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FD0" w:rsidRDefault="00A568A9" w:rsidP="00DE6FD0">
      <w:pPr>
        <w:rPr>
          <w:rFonts w:eastAsia="Times New Roman" w:cs="Times New Roman"/>
          <w:szCs w:val="20"/>
        </w:rPr>
      </w:pPr>
      <w:r w:rsidRPr="00F222EF">
        <w:rPr>
          <w:rFonts w:eastAsia="Times New Roman" w:cs="Times New Roman"/>
          <w:szCs w:val="20"/>
        </w:rPr>
        <w:t xml:space="preserve">Table </w:t>
      </w:r>
      <w:r w:rsidR="00AF58A6">
        <w:rPr>
          <w:rFonts w:eastAsia="Times New Roman" w:cs="Times New Roman"/>
          <w:szCs w:val="20"/>
        </w:rPr>
        <w:t>S</w:t>
      </w:r>
      <w:r w:rsidRPr="00F222EF">
        <w:rPr>
          <w:rFonts w:eastAsia="Times New Roman" w:cs="Times New Roman"/>
          <w:szCs w:val="20"/>
        </w:rPr>
        <w:t>1. Observed crAssphage concentrations in wastewater, surface water, sediment and shellfish samples</w:t>
      </w:r>
      <w:r w:rsidR="00DF222B">
        <w:rPr>
          <w:rFonts w:eastAsia="Times New Roman" w:cs="Times New Roman"/>
          <w:szCs w:val="20"/>
        </w:rPr>
        <w:t xml:space="preserve"> in genome copies/litre (gc/L</w:t>
      </w:r>
      <w:r w:rsidR="0081153B">
        <w:rPr>
          <w:rFonts w:eastAsia="Times New Roman" w:cs="Times New Roman"/>
          <w:szCs w:val="20"/>
        </w:rPr>
        <w:t>)</w:t>
      </w:r>
      <w:r w:rsidR="00DF222B">
        <w:rPr>
          <w:rFonts w:eastAsia="Times New Roman" w:cs="Times New Roman"/>
          <w:szCs w:val="20"/>
        </w:rPr>
        <w:t xml:space="preserve"> or gc/g</w:t>
      </w:r>
      <w:r w:rsidRPr="00F222EF">
        <w:rPr>
          <w:rFonts w:eastAsia="Times New Roman" w:cs="Times New Roman"/>
          <w:szCs w:val="20"/>
        </w:rPr>
        <w:t>.</w:t>
      </w:r>
      <w:r w:rsidR="0081153B">
        <w:rPr>
          <w:rFonts w:eastAsia="Times New Roman" w:cs="Times New Roman"/>
          <w:szCs w:val="20"/>
        </w:rPr>
        <w:t xml:space="preserve"> Detected: below limit of quantification (</w:t>
      </w:r>
      <w:r w:rsidR="0045630C">
        <w:rPr>
          <w:rFonts w:eastAsia="Times New Roman" w:cs="Times New Roman"/>
          <w:szCs w:val="20"/>
        </w:rPr>
        <w:t>2</w:t>
      </w:r>
      <w:r w:rsidR="00A30E27">
        <w:rPr>
          <w:rFonts w:eastAsia="Times New Roman" w:cs="Times New Roman"/>
          <w:szCs w:val="20"/>
        </w:rPr>
        <w:t>0 gc/qPCR reaction</w:t>
      </w:r>
      <w:r w:rsidR="0081153B">
        <w:rPr>
          <w:rFonts w:eastAsia="Times New Roman" w:cs="Times New Roman"/>
          <w:szCs w:val="20"/>
        </w:rPr>
        <w:t>). Negative: below</w:t>
      </w:r>
      <w:r w:rsidR="00A30E27">
        <w:rPr>
          <w:rFonts w:eastAsia="Times New Roman" w:cs="Times New Roman"/>
          <w:szCs w:val="20"/>
        </w:rPr>
        <w:t xml:space="preserve"> the limit of detection (</w:t>
      </w:r>
      <w:r w:rsidR="0045630C">
        <w:rPr>
          <w:rFonts w:eastAsia="Times New Roman" w:cs="Times New Roman"/>
          <w:szCs w:val="20"/>
        </w:rPr>
        <w:t>2</w:t>
      </w:r>
      <w:r w:rsidR="00A30E27">
        <w:rPr>
          <w:rFonts w:eastAsia="Times New Roman" w:cs="Times New Roman"/>
          <w:szCs w:val="20"/>
        </w:rPr>
        <w:t xml:space="preserve"> gc/qPCR reaction</w:t>
      </w:r>
      <w:r w:rsidR="0081153B">
        <w:rPr>
          <w:rFonts w:eastAsia="Times New Roman" w:cs="Times New Roman"/>
          <w:szCs w:val="20"/>
        </w:rPr>
        <w:t>).</w:t>
      </w:r>
      <w:r w:rsidR="000F0AEB">
        <w:rPr>
          <w:rFonts w:eastAsia="Times New Roman" w:cs="Times New Roman"/>
          <w:szCs w:val="20"/>
        </w:rPr>
        <w:t xml:space="preserve"> SD: standard deviation.</w:t>
      </w:r>
      <w:r w:rsidR="00782656">
        <w:rPr>
          <w:rFonts w:eastAsia="Times New Roman" w:cs="Times New Roman"/>
          <w:szCs w:val="20"/>
        </w:rPr>
        <w:t xml:space="preserve"> </w:t>
      </w:r>
      <w:r w:rsidR="00782656" w:rsidRPr="00782656">
        <w:rPr>
          <w:rFonts w:eastAsia="Times New Roman" w:cs="Times New Roman"/>
          <w:color w:val="7030A0"/>
          <w:szCs w:val="20"/>
        </w:rPr>
        <w:t>Purple: 1x10</w:t>
      </w:r>
      <w:r w:rsidR="00782656" w:rsidRPr="00782656">
        <w:rPr>
          <w:rFonts w:eastAsia="Times New Roman" w:cs="Times New Roman"/>
          <w:color w:val="7030A0"/>
          <w:szCs w:val="20"/>
          <w:vertAlign w:val="superscript"/>
        </w:rPr>
        <w:t>9</w:t>
      </w:r>
      <w:r w:rsidR="00782656" w:rsidRPr="00782656">
        <w:rPr>
          <w:rFonts w:eastAsia="Times New Roman" w:cs="Times New Roman"/>
          <w:color w:val="7030A0"/>
          <w:szCs w:val="20"/>
        </w:rPr>
        <w:t xml:space="preserve"> gc/L</w:t>
      </w:r>
      <w:r w:rsidR="00782656">
        <w:rPr>
          <w:rFonts w:eastAsia="Times New Roman" w:cs="Times New Roman"/>
          <w:szCs w:val="20"/>
        </w:rPr>
        <w:t xml:space="preserve">; </w:t>
      </w:r>
      <w:r w:rsidR="00782656" w:rsidRPr="00782656">
        <w:rPr>
          <w:rFonts w:eastAsia="Times New Roman" w:cs="Times New Roman"/>
          <w:color w:val="833C0B" w:themeColor="accent2" w:themeShade="80"/>
          <w:szCs w:val="20"/>
        </w:rPr>
        <w:t>brown: 1-5x10</w:t>
      </w:r>
      <w:r w:rsidR="00782656" w:rsidRPr="00782656">
        <w:rPr>
          <w:rFonts w:eastAsia="Times New Roman" w:cs="Times New Roman"/>
          <w:color w:val="833C0B" w:themeColor="accent2" w:themeShade="80"/>
          <w:szCs w:val="20"/>
          <w:vertAlign w:val="superscript"/>
        </w:rPr>
        <w:t>8</w:t>
      </w:r>
      <w:r w:rsidR="00782656" w:rsidRPr="00782656">
        <w:rPr>
          <w:rFonts w:eastAsia="Times New Roman" w:cs="Times New Roman"/>
          <w:color w:val="833C0B" w:themeColor="accent2" w:themeShade="80"/>
          <w:szCs w:val="20"/>
        </w:rPr>
        <w:t xml:space="preserve"> gc/L</w:t>
      </w:r>
      <w:r w:rsidR="00782656">
        <w:rPr>
          <w:rFonts w:eastAsia="Times New Roman" w:cs="Times New Roman"/>
          <w:szCs w:val="20"/>
        </w:rPr>
        <w:t xml:space="preserve">; </w:t>
      </w:r>
      <w:r w:rsidR="00782656" w:rsidRPr="00782656">
        <w:rPr>
          <w:rFonts w:eastAsia="Times New Roman" w:cs="Times New Roman"/>
          <w:color w:val="FF0000"/>
          <w:szCs w:val="20"/>
        </w:rPr>
        <w:t>red: 1-9.9x10</w:t>
      </w:r>
      <w:r w:rsidR="00782656" w:rsidRPr="00782656">
        <w:rPr>
          <w:rFonts w:eastAsia="Times New Roman" w:cs="Times New Roman"/>
          <w:color w:val="FF0000"/>
          <w:szCs w:val="20"/>
          <w:vertAlign w:val="superscript"/>
        </w:rPr>
        <w:t>7</w:t>
      </w:r>
      <w:r w:rsidR="00782656" w:rsidRPr="00782656">
        <w:rPr>
          <w:rFonts w:eastAsia="Times New Roman" w:cs="Times New Roman"/>
          <w:color w:val="FF0000"/>
          <w:szCs w:val="20"/>
        </w:rPr>
        <w:t xml:space="preserve"> gc/L</w:t>
      </w:r>
      <w:r w:rsidR="00782656">
        <w:rPr>
          <w:rFonts w:eastAsia="Times New Roman" w:cs="Times New Roman"/>
          <w:szCs w:val="20"/>
        </w:rPr>
        <w:t xml:space="preserve">; </w:t>
      </w:r>
      <w:r w:rsidR="00782656" w:rsidRPr="007027E0">
        <w:rPr>
          <w:rFonts w:eastAsia="Times New Roman" w:cs="Times New Roman"/>
          <w:color w:val="FFC000"/>
          <w:szCs w:val="20"/>
        </w:rPr>
        <w:t>yellow: 1-9.9x10</w:t>
      </w:r>
      <w:r w:rsidR="00782656" w:rsidRPr="007027E0">
        <w:rPr>
          <w:rFonts w:eastAsia="Times New Roman" w:cs="Times New Roman"/>
          <w:color w:val="FFC000"/>
          <w:szCs w:val="20"/>
          <w:vertAlign w:val="superscript"/>
        </w:rPr>
        <w:t>6</w:t>
      </w:r>
      <w:r w:rsidR="00782656" w:rsidRPr="007027E0">
        <w:rPr>
          <w:rFonts w:eastAsia="Times New Roman" w:cs="Times New Roman"/>
          <w:color w:val="FFC000"/>
          <w:szCs w:val="20"/>
        </w:rPr>
        <w:t xml:space="preserve"> gc/L</w:t>
      </w:r>
      <w:r w:rsidR="00782656">
        <w:rPr>
          <w:rFonts w:eastAsia="Times New Roman" w:cs="Times New Roman"/>
          <w:szCs w:val="20"/>
        </w:rPr>
        <w:t xml:space="preserve">; </w:t>
      </w:r>
      <w:r w:rsidR="00782656" w:rsidRPr="007027E0">
        <w:rPr>
          <w:rFonts w:eastAsia="Times New Roman" w:cs="Times New Roman"/>
          <w:color w:val="00B050"/>
          <w:szCs w:val="20"/>
        </w:rPr>
        <w:t>green: 1-9.9x10</w:t>
      </w:r>
      <w:r w:rsidR="00782656" w:rsidRPr="007027E0">
        <w:rPr>
          <w:rFonts w:eastAsia="Times New Roman" w:cs="Times New Roman"/>
          <w:color w:val="00B050"/>
          <w:szCs w:val="20"/>
          <w:vertAlign w:val="superscript"/>
        </w:rPr>
        <w:t>5</w:t>
      </w:r>
      <w:r w:rsidR="00782656" w:rsidRPr="007027E0">
        <w:rPr>
          <w:rFonts w:eastAsia="Times New Roman" w:cs="Times New Roman"/>
          <w:color w:val="00B050"/>
          <w:szCs w:val="20"/>
        </w:rPr>
        <w:t xml:space="preserve"> gc/L</w:t>
      </w:r>
      <w:r w:rsidR="00782656">
        <w:rPr>
          <w:rFonts w:eastAsia="Times New Roman" w:cs="Times New Roman"/>
          <w:szCs w:val="20"/>
        </w:rPr>
        <w:t xml:space="preserve">; </w:t>
      </w:r>
      <w:r w:rsidR="00782656" w:rsidRPr="007027E0">
        <w:rPr>
          <w:rFonts w:eastAsia="Times New Roman" w:cs="Times New Roman"/>
          <w:color w:val="0070C0"/>
          <w:szCs w:val="20"/>
        </w:rPr>
        <w:t>blue: 1-9.9x10</w:t>
      </w:r>
      <w:r w:rsidR="00782656" w:rsidRPr="007027E0">
        <w:rPr>
          <w:rFonts w:eastAsia="Times New Roman" w:cs="Times New Roman"/>
          <w:color w:val="0070C0"/>
          <w:szCs w:val="20"/>
          <w:vertAlign w:val="superscript"/>
        </w:rPr>
        <w:t>4</w:t>
      </w:r>
      <w:r w:rsidR="00782656" w:rsidRPr="007027E0">
        <w:rPr>
          <w:rFonts w:eastAsia="Times New Roman" w:cs="Times New Roman"/>
          <w:color w:val="0070C0"/>
          <w:szCs w:val="20"/>
        </w:rPr>
        <w:t xml:space="preserve"> gc/L or gc/g</w:t>
      </w:r>
      <w:r w:rsidR="00782656">
        <w:rPr>
          <w:rFonts w:eastAsia="Times New Roman" w:cs="Times New Roman"/>
          <w:szCs w:val="20"/>
        </w:rPr>
        <w:t xml:space="preserve">; </w:t>
      </w:r>
      <w:r w:rsidR="00782656" w:rsidRPr="00782656">
        <w:rPr>
          <w:rFonts w:eastAsia="Times New Roman" w:cs="Times New Roman"/>
          <w:color w:val="FF99FF"/>
          <w:szCs w:val="20"/>
        </w:rPr>
        <w:t>pink: 1-9.9x10</w:t>
      </w:r>
      <w:r w:rsidR="00782656" w:rsidRPr="00782656">
        <w:rPr>
          <w:rFonts w:eastAsia="Times New Roman" w:cs="Times New Roman"/>
          <w:color w:val="FF99FF"/>
          <w:szCs w:val="20"/>
          <w:vertAlign w:val="superscript"/>
        </w:rPr>
        <w:t>3</w:t>
      </w:r>
      <w:r w:rsidR="00782656" w:rsidRPr="00782656">
        <w:rPr>
          <w:rFonts w:eastAsia="Times New Roman" w:cs="Times New Roman"/>
          <w:color w:val="FF99FF"/>
          <w:szCs w:val="20"/>
        </w:rPr>
        <w:t xml:space="preserve"> gc/L or gc/g</w:t>
      </w:r>
      <w:r w:rsidR="00782656">
        <w:rPr>
          <w:rFonts w:eastAsia="Times New Roman" w:cs="Times New Roman"/>
          <w:szCs w:val="20"/>
        </w:rPr>
        <w:t xml:space="preserve">; </w:t>
      </w:r>
      <w:r w:rsidR="00782656" w:rsidRPr="007027E0">
        <w:rPr>
          <w:rFonts w:eastAsia="Times New Roman" w:cs="Times New Roman"/>
          <w:color w:val="808080" w:themeColor="background1" w:themeShade="80"/>
          <w:szCs w:val="20"/>
        </w:rPr>
        <w:t>grey: 1-9.9x10</w:t>
      </w:r>
      <w:r w:rsidR="007027E0" w:rsidRPr="007027E0">
        <w:rPr>
          <w:rFonts w:eastAsia="Times New Roman" w:cs="Times New Roman"/>
          <w:color w:val="808080" w:themeColor="background1" w:themeShade="80"/>
          <w:szCs w:val="20"/>
          <w:vertAlign w:val="superscript"/>
        </w:rPr>
        <w:t>2</w:t>
      </w:r>
      <w:r w:rsidR="00782656" w:rsidRPr="007027E0">
        <w:rPr>
          <w:rFonts w:eastAsia="Times New Roman" w:cs="Times New Roman"/>
          <w:color w:val="808080" w:themeColor="background1" w:themeShade="80"/>
          <w:szCs w:val="20"/>
        </w:rPr>
        <w:t xml:space="preserve"> gc/g</w:t>
      </w:r>
      <w:r w:rsidR="00782656">
        <w:rPr>
          <w:rFonts w:eastAsia="Times New Roman" w:cs="Times New Roman"/>
          <w:szCs w:val="20"/>
        </w:rPr>
        <w:t xml:space="preserve">. </w:t>
      </w:r>
    </w:p>
    <w:p w:rsidR="00A30E27" w:rsidRPr="0081153B" w:rsidRDefault="00A30E27" w:rsidP="00DE6FD0">
      <w:pPr>
        <w:rPr>
          <w:sz w:val="24"/>
        </w:rPr>
      </w:pPr>
    </w:p>
    <w:tbl>
      <w:tblPr>
        <w:tblW w:w="14182" w:type="dxa"/>
        <w:tblLook w:val="04A0" w:firstRow="1" w:lastRow="0" w:firstColumn="1" w:lastColumn="0" w:noHBand="0" w:noVBand="1"/>
      </w:tblPr>
      <w:tblGrid>
        <w:gridCol w:w="964"/>
        <w:gridCol w:w="1210"/>
        <w:gridCol w:w="1191"/>
        <w:gridCol w:w="1191"/>
        <w:gridCol w:w="1172"/>
        <w:gridCol w:w="1210"/>
        <w:gridCol w:w="1191"/>
        <w:gridCol w:w="1191"/>
        <w:gridCol w:w="1191"/>
        <w:gridCol w:w="1191"/>
        <w:gridCol w:w="1289"/>
        <w:gridCol w:w="1191"/>
      </w:tblGrid>
      <w:tr w:rsidR="00F222EF" w:rsidRPr="00A30E27" w:rsidTr="00234EB8">
        <w:trPr>
          <w:trHeight w:val="283"/>
        </w:trPr>
        <w:tc>
          <w:tcPr>
            <w:tcW w:w="9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2EF" w:rsidRPr="00A30E27" w:rsidRDefault="00F222EF" w:rsidP="00F222E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476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Wastewater influent</w:t>
            </w:r>
            <w:r w:rsidR="00DF222B">
              <w:rPr>
                <w:rFonts w:eastAsia="Times New Roman" w:cs="Times New Roman"/>
                <w:color w:val="000000"/>
                <w:lang w:eastAsia="en-GB"/>
              </w:rPr>
              <w:t xml:space="preserve"> (gc/L</w:t>
            </w:r>
            <w:r w:rsidR="0081153B" w:rsidRPr="00A30E27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359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Wastewater effluent</w:t>
            </w:r>
            <w:r w:rsidR="00DF222B">
              <w:rPr>
                <w:rFonts w:eastAsia="Times New Roman" w:cs="Times New Roman"/>
                <w:color w:val="000000"/>
                <w:lang w:eastAsia="en-GB"/>
              </w:rPr>
              <w:t xml:space="preserve"> (gc/L</w:t>
            </w:r>
            <w:r w:rsidR="0081153B" w:rsidRPr="00A30E27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River water</w:t>
            </w:r>
            <w:r w:rsidR="00DF222B">
              <w:rPr>
                <w:rFonts w:eastAsia="Times New Roman" w:cs="Times New Roman"/>
                <w:color w:val="000000"/>
                <w:lang w:eastAsia="en-GB"/>
              </w:rPr>
              <w:t xml:space="preserve"> (gc/L</w:t>
            </w:r>
            <w:r w:rsidR="0081153B" w:rsidRPr="00A30E27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4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Estuarine water</w:t>
            </w:r>
            <w:r w:rsidR="0081153B" w:rsidRPr="00A30E27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="00DF222B">
              <w:rPr>
                <w:rFonts w:eastAsia="Times New Roman" w:cs="Times New Roman"/>
                <w:color w:val="000000"/>
                <w:lang w:eastAsia="en-GB"/>
              </w:rPr>
              <w:t>(gc/L</w:t>
            </w:r>
            <w:r w:rsidR="0081153B" w:rsidRPr="00A30E27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</w:tr>
      <w:tr w:rsidR="00F222EF" w:rsidRPr="00A30E27" w:rsidTr="00234EB8">
        <w:trPr>
          <w:trHeight w:val="283"/>
        </w:trPr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2EF" w:rsidRPr="00A30E27" w:rsidRDefault="00F222EF" w:rsidP="00F222E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GI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BI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LI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TI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B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L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TE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SW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SW2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SW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SW4</w:t>
            </w:r>
          </w:p>
        </w:tc>
      </w:tr>
      <w:tr w:rsidR="008C4F7A" w:rsidRPr="008C4F7A" w:rsidTr="008C4F7A">
        <w:trPr>
          <w:trHeight w:val="283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Aug-1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7027E0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 w:rsidRPr="008C4F7A">
              <w:rPr>
                <w:rFonts w:ascii="Calibri" w:hAnsi="Calibri"/>
                <w:color w:val="FFC000"/>
              </w:rPr>
              <w:t>8.07</w:t>
            </w:r>
            <w:r w:rsidR="007027E0">
              <w:rPr>
                <w:rFonts w:ascii="Calibri" w:hAnsi="Calibri"/>
                <w:color w:val="FFC000"/>
              </w:rPr>
              <w:t>x10</w:t>
            </w:r>
            <w:r w:rsidR="007027E0"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226A5A" w:rsidRDefault="00234EB8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Cs w:val="20"/>
              </w:rPr>
            </w:pPr>
            <w:r w:rsidRPr="008C4F7A">
              <w:rPr>
                <w:rFonts w:ascii="Calibri" w:hAnsi="Calibri"/>
                <w:color w:val="FF0000"/>
              </w:rPr>
              <w:t>1</w:t>
            </w:r>
            <w:r w:rsidR="00226A5A">
              <w:rPr>
                <w:rFonts w:ascii="Calibri" w:hAnsi="Calibri"/>
                <w:color w:val="FF0000"/>
              </w:rPr>
              <w:t>.85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2.15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7027E0" w:rsidP="007027E0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5.08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7027E0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 w:rsidRPr="008C4F7A">
              <w:rPr>
                <w:rFonts w:ascii="Calibri" w:hAnsi="Calibri"/>
                <w:color w:val="FFC000"/>
              </w:rPr>
              <w:t>3.08</w:t>
            </w:r>
            <w:r w:rsidR="007027E0">
              <w:rPr>
                <w:rFonts w:ascii="Calibri" w:hAnsi="Calibri"/>
                <w:color w:val="FFC000"/>
              </w:rPr>
              <w:t>x10</w:t>
            </w:r>
            <w:r w:rsidR="007027E0"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3.76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5.54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99FF"/>
                <w:lang w:eastAsia="en-GB"/>
              </w:rPr>
            </w:pPr>
            <w:r w:rsidRPr="008C4F7A">
              <w:rPr>
                <w:rFonts w:ascii="Calibri" w:hAnsi="Calibri"/>
                <w:color w:val="FF99FF"/>
              </w:rPr>
              <w:t>4.53E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 xml:space="preserve"> 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1.13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3.77</w:t>
            </w:r>
            <w:r w:rsidR="001564A5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1564A5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6.99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</w:tr>
      <w:tr w:rsidR="008C4F7A" w:rsidRPr="008C4F7A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Sep-1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7027E0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 w:rsidRPr="008C4F7A">
              <w:rPr>
                <w:rFonts w:ascii="Calibri" w:hAnsi="Calibri"/>
                <w:color w:val="FFC000"/>
              </w:rPr>
              <w:t>1.31</w:t>
            </w:r>
            <w:r w:rsidR="007027E0">
              <w:rPr>
                <w:rFonts w:ascii="Calibri" w:hAnsi="Calibri"/>
                <w:color w:val="FFC000"/>
              </w:rPr>
              <w:t>x10</w:t>
            </w:r>
            <w:r w:rsidR="007027E0"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C4F7A">
              <w:rPr>
                <w:rFonts w:ascii="Calibri" w:hAnsi="Calibri"/>
                <w:color w:val="FFC000"/>
              </w:rPr>
              <w:t>2</w:t>
            </w:r>
            <w:r w:rsidR="007027E0">
              <w:rPr>
                <w:rFonts w:ascii="Calibri" w:hAnsi="Calibri"/>
                <w:color w:val="FFC000"/>
              </w:rPr>
              <w:t>.72x10</w:t>
            </w:r>
            <w:r w:rsidR="007027E0"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7027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C4F7A">
              <w:rPr>
                <w:rFonts w:ascii="Calibri" w:hAnsi="Calibri"/>
                <w:color w:val="FFC000"/>
              </w:rPr>
              <w:t>2.01</w:t>
            </w:r>
            <w:r w:rsidR="007027E0">
              <w:rPr>
                <w:rFonts w:ascii="Calibri" w:hAnsi="Calibri"/>
                <w:color w:val="FFC000"/>
              </w:rPr>
              <w:t>x10</w:t>
            </w:r>
            <w:r w:rsidR="007027E0"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8C4F7A">
              <w:rPr>
                <w:rFonts w:ascii="Calibri" w:hAnsi="Calibri"/>
                <w:color w:val="FF0000"/>
              </w:rPr>
              <w:t>1</w:t>
            </w:r>
            <w:r w:rsidR="00226A5A">
              <w:rPr>
                <w:rFonts w:ascii="Calibri" w:hAnsi="Calibri"/>
                <w:color w:val="FF0000"/>
              </w:rPr>
              <w:t>.14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1.68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1.85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2.76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1.17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99FF"/>
              </w:rPr>
              <w:t>9.12</w:t>
            </w:r>
            <w:r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2.52</w:t>
            </w:r>
            <w:r w:rsidR="001564A5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1564A5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99FF"/>
                <w:lang w:eastAsia="en-GB"/>
              </w:rPr>
            </w:pPr>
            <w:r>
              <w:rPr>
                <w:rFonts w:ascii="Calibri" w:hAnsi="Calibri"/>
                <w:color w:val="FF99FF"/>
              </w:rPr>
              <w:t>3.42</w:t>
            </w:r>
            <w:r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  <w:tr w:rsidR="008C4F7A" w:rsidRPr="008C4F7A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Oct-1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26A5A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2.45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26A5A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1.36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26A5A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3.05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2.53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8.17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1.42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4.15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4.24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9.90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1.62</w:t>
            </w:r>
            <w:r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99FF"/>
                <w:lang w:eastAsia="en-GB"/>
              </w:rPr>
            </w:pPr>
            <w:r>
              <w:rPr>
                <w:rFonts w:ascii="Calibri" w:hAnsi="Calibri"/>
                <w:color w:val="FF99FF"/>
              </w:rPr>
              <w:t>8.23</w:t>
            </w:r>
            <w:r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Nov-1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833C0B" w:themeColor="accent2" w:themeShade="8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3.49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1.01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ot teste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5.06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7.68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8C4F7A">
              <w:rPr>
                <w:rFonts w:ascii="Calibri" w:hAnsi="Calibri"/>
                <w:color w:val="FF0000"/>
              </w:rPr>
              <w:t>1</w:t>
            </w:r>
            <w:r w:rsidR="00DA7339">
              <w:rPr>
                <w:rFonts w:ascii="Calibri" w:hAnsi="Calibri"/>
                <w:color w:val="FF0000"/>
              </w:rPr>
              <w:t>.15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3.14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4.23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2.04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1.49</w:t>
            </w:r>
            <w:r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1.65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Dec-1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833C0B" w:themeColor="accent2" w:themeShade="8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1.18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ot test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C4F7A">
              <w:rPr>
                <w:rFonts w:ascii="Calibri" w:hAnsi="Calibri"/>
                <w:color w:val="FF0000"/>
              </w:rPr>
              <w:t>5.31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A30E27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ot tested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ot test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8.93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ot tested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1.33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A30E27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1.08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99FF"/>
                <w:lang w:eastAsia="en-GB"/>
              </w:rPr>
            </w:pPr>
            <w:r>
              <w:rPr>
                <w:rFonts w:ascii="Calibri" w:hAnsi="Calibri"/>
                <w:color w:val="FF99FF"/>
              </w:rPr>
              <w:t>5.48</w:t>
            </w:r>
            <w:r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99FF"/>
                <w:lang w:eastAsia="en-GB"/>
              </w:rPr>
            </w:pPr>
            <w:r>
              <w:rPr>
                <w:rFonts w:ascii="Calibri" w:hAnsi="Calibri"/>
                <w:color w:val="FF99FF"/>
              </w:rPr>
              <w:t>3.67</w:t>
            </w:r>
            <w:r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Jan-1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833C0B" w:themeColor="accent2" w:themeShade="8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3.12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833C0B" w:themeColor="accent2" w:themeShade="80"/>
                <w:lang w:eastAsia="en-GB"/>
              </w:rPr>
            </w:pPr>
            <w:r w:rsidRPr="008C4F7A">
              <w:rPr>
                <w:rFonts w:ascii="Calibri" w:hAnsi="Calibri"/>
                <w:color w:val="833C0B" w:themeColor="accent2" w:themeShade="80"/>
              </w:rPr>
              <w:t>1</w:t>
            </w:r>
            <w:r w:rsidR="00DA7339">
              <w:rPr>
                <w:rFonts w:ascii="Calibri" w:hAnsi="Calibri"/>
                <w:color w:val="833C0B" w:themeColor="accent2" w:themeShade="80"/>
              </w:rPr>
              <w:t>.9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C4F7A">
              <w:rPr>
                <w:rFonts w:ascii="Calibri" w:hAnsi="Calibri"/>
                <w:color w:val="833C0B" w:themeColor="accent2" w:themeShade="80"/>
              </w:rPr>
              <w:t>1.43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4.49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4.00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1.61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4.38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4.61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1.20</w:t>
            </w:r>
            <w:r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5.12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Feb-1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833C0B" w:themeColor="accent2" w:themeShade="8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1.4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833C0B" w:themeColor="accent2" w:themeShade="8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2.9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8.32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4.31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1.82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9.60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1.27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8.54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3.43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5.68</w:t>
            </w:r>
            <w:r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2.86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Mar-1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833C0B" w:themeColor="accent2" w:themeShade="8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1.05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4.90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4.20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1.00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1.06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8C4F7A">
              <w:rPr>
                <w:rFonts w:ascii="Calibri" w:hAnsi="Calibri"/>
                <w:color w:val="FF0000"/>
              </w:rPr>
              <w:t>5</w:t>
            </w:r>
            <w:r w:rsidR="00DA7339">
              <w:rPr>
                <w:rFonts w:ascii="Calibri" w:hAnsi="Calibri"/>
                <w:color w:val="FF0000"/>
              </w:rPr>
              <w:t>.89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4.76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9.59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9.02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1.74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 w:rsidRPr="008C4F7A">
              <w:rPr>
                <w:rFonts w:ascii="Calibri" w:hAnsi="Calibri"/>
                <w:color w:val="0070C0"/>
              </w:rPr>
              <w:t>7</w:t>
            </w:r>
            <w:r w:rsidR="00DA7339">
              <w:rPr>
                <w:rFonts w:ascii="Calibri" w:hAnsi="Calibri"/>
                <w:color w:val="0070C0"/>
              </w:rPr>
              <w:t>.78</w:t>
            </w:r>
            <w:r w:rsidR="00DA7339"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Apr-1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26A5A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6.53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6.25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6.51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1.41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1.76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8C4F7A">
              <w:rPr>
                <w:rFonts w:ascii="Calibri" w:hAnsi="Calibri"/>
                <w:color w:val="FF0000"/>
              </w:rPr>
              <w:t>1.88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7027E0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5.09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6.86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5.20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1.18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70C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1.33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May-1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7030A0"/>
              </w:rPr>
              <w:t>1.21</w:t>
            </w:r>
            <w:r w:rsidR="00226A5A" w:rsidRPr="00782656">
              <w:rPr>
                <w:rFonts w:eastAsia="Times New Roman" w:cs="Times New Roman"/>
                <w:color w:val="7030A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7030A0"/>
                <w:szCs w:val="20"/>
                <w:vertAlign w:val="superscript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833C0B" w:themeColor="accent2" w:themeShade="8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4.33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833C0B" w:themeColor="accent2" w:themeShade="8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4.35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833C0B" w:themeColor="accent2" w:themeShade="8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3.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2.15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2.01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2.85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4.96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4.80</w:t>
            </w:r>
            <w:r w:rsidR="001564A5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1564A5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2.52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99FF"/>
                <w:lang w:eastAsia="en-GB"/>
              </w:rPr>
            </w:pPr>
            <w:r>
              <w:rPr>
                <w:rFonts w:ascii="Calibri" w:hAnsi="Calibri"/>
                <w:color w:val="FF99FF"/>
              </w:rPr>
              <w:t>2.96</w:t>
            </w:r>
            <w:r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Jun-1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1.29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7027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C4F7A">
              <w:rPr>
                <w:rFonts w:ascii="Calibri" w:hAnsi="Calibri"/>
                <w:color w:val="FFC000"/>
              </w:rPr>
              <w:t>6.97</w:t>
            </w:r>
            <w:r w:rsidR="007027E0">
              <w:rPr>
                <w:rFonts w:ascii="Calibri" w:hAnsi="Calibri"/>
                <w:color w:val="FFC000"/>
              </w:rPr>
              <w:t>x10</w:t>
            </w:r>
            <w:r w:rsidR="007027E0"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8C4F7A">
              <w:rPr>
                <w:rFonts w:ascii="Calibri" w:hAnsi="Calibri"/>
                <w:color w:val="FF0000"/>
              </w:rPr>
              <w:t>8</w:t>
            </w:r>
            <w:r w:rsidR="00226A5A">
              <w:rPr>
                <w:rFonts w:ascii="Calibri" w:hAnsi="Calibri"/>
                <w:color w:val="FF0000"/>
              </w:rPr>
              <w:t>.05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5.72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5.4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9.57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5.63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1.84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ot tested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3.66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FF99FF"/>
                <w:lang w:eastAsia="en-GB"/>
              </w:rPr>
            </w:pPr>
            <w:r>
              <w:rPr>
                <w:rFonts w:ascii="Calibri" w:hAnsi="Calibri"/>
                <w:color w:val="FF99FF"/>
              </w:rPr>
              <w:t>8.06</w:t>
            </w:r>
            <w:r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Jul-1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4.56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6.19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2.01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5.39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1.33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5.39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6.83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1.89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A30E27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1.08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2.68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70C0"/>
              </w:rPr>
              <w:t>1.00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Aug-1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833C0B" w:themeColor="accent2" w:themeShade="8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4.59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6.25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833C0B" w:themeColor="accent2" w:themeShade="80"/>
              </w:rPr>
              <w:t>1.16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>
              <w:rPr>
                <w:rFonts w:ascii="Calibri" w:hAnsi="Calibri"/>
                <w:color w:val="FF0000"/>
              </w:rPr>
              <w:t>7.92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2.30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FFC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3.55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A30E27" w:rsidRDefault="007027E0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FFC000"/>
              </w:rPr>
              <w:t>1.10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B05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1.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234EB8" w:rsidP="00234E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A30E27" w:rsidRDefault="00DA7339" w:rsidP="00DA73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B050"/>
              </w:rPr>
              <w:t>4.00</w:t>
            </w:r>
            <w:r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color w:val="833C0B" w:themeColor="accent2" w:themeShade="80"/>
              </w:rPr>
            </w:pPr>
            <w:r>
              <w:rPr>
                <w:rFonts w:ascii="Calibri" w:hAnsi="Calibri"/>
                <w:color w:val="833C0B" w:themeColor="accent2" w:themeShade="80"/>
              </w:rPr>
              <w:t>2.28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0A3D33" w:rsidRDefault="00226A5A" w:rsidP="00226A5A">
            <w:pPr>
              <w:spacing w:after="0"/>
              <w:jc w:val="center"/>
            </w:pPr>
            <w:r>
              <w:rPr>
                <w:rFonts w:ascii="Calibri" w:hAnsi="Calibri"/>
                <w:color w:val="FF0000"/>
              </w:rPr>
              <w:t>9.49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Default="00226A5A" w:rsidP="00226A5A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FF0000"/>
              </w:rPr>
              <w:t>8.92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226A5A" w:rsidP="00226A5A">
            <w:pPr>
              <w:spacing w:after="0" w:line="240" w:lineRule="auto"/>
              <w:jc w:val="center"/>
              <w:rPr>
                <w:color w:val="FF0000"/>
              </w:rPr>
            </w:pPr>
            <w:r>
              <w:rPr>
                <w:rFonts w:ascii="Calibri" w:hAnsi="Calibri"/>
                <w:color w:val="FF0000"/>
              </w:rPr>
              <w:t>5.87</w:t>
            </w:r>
            <w:r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7027E0" w:rsidP="00234EB8">
            <w:pPr>
              <w:spacing w:after="0"/>
              <w:jc w:val="center"/>
              <w:rPr>
                <w:rFonts w:ascii="Calibri" w:hAnsi="Calibri"/>
                <w:color w:val="FFC000"/>
              </w:rPr>
            </w:pPr>
            <w:r>
              <w:rPr>
                <w:rFonts w:ascii="Calibri" w:hAnsi="Calibri"/>
                <w:color w:val="FFC000"/>
              </w:rPr>
              <w:t>3.02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2.76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1.12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</w:rPr>
              <w:t>1.31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</w:rPr>
              <w:t>3.20</w:t>
            </w:r>
            <w:r w:rsidR="001564A5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1564A5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7027E0" w:rsidP="00234EB8">
            <w:pPr>
              <w:spacing w:after="0"/>
              <w:jc w:val="center"/>
              <w:rPr>
                <w:rFonts w:ascii="Calibri" w:hAnsi="Calibri"/>
                <w:color w:val="FFC000"/>
              </w:rPr>
            </w:pPr>
            <w:r>
              <w:rPr>
                <w:rFonts w:ascii="Calibri" w:hAnsi="Calibri"/>
                <w:color w:val="FFC000"/>
              </w:rPr>
              <w:t>3.01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Default="00DA7339" w:rsidP="00DA733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70C0"/>
              </w:rPr>
              <w:t>5.33</w:t>
            </w:r>
            <w:r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</w:tr>
      <w:tr w:rsidR="00234EB8" w:rsidRPr="00A30E27" w:rsidTr="008C4F7A">
        <w:trPr>
          <w:trHeight w:val="283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color w:val="833C0B" w:themeColor="accent2" w:themeShade="80"/>
              </w:rPr>
            </w:pPr>
            <w:r>
              <w:rPr>
                <w:rFonts w:ascii="Calibri" w:hAnsi="Calibri"/>
                <w:color w:val="833C0B" w:themeColor="accent2" w:themeShade="80"/>
              </w:rPr>
              <w:t>3.26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color w:val="833C0B" w:themeColor="accent2" w:themeShade="80"/>
              </w:rPr>
            </w:pPr>
            <w:r>
              <w:rPr>
                <w:rFonts w:ascii="Calibri" w:hAnsi="Calibri"/>
                <w:color w:val="833C0B" w:themeColor="accent2" w:themeShade="80"/>
              </w:rPr>
              <w:t>1.38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rFonts w:ascii="Calibri" w:hAnsi="Calibri"/>
                <w:color w:val="833C0B" w:themeColor="accent2" w:themeShade="80"/>
              </w:rPr>
            </w:pPr>
            <w:r>
              <w:rPr>
                <w:rFonts w:ascii="Calibri" w:hAnsi="Calibri"/>
                <w:color w:val="833C0B" w:themeColor="accent2" w:themeShade="80"/>
              </w:rPr>
              <w:t>1.17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833C0B" w:themeColor="accent2" w:themeShade="80"/>
                <w:szCs w:val="20"/>
                <w:vertAlign w:val="superscript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34EB8" w:rsidRPr="008C4F7A" w:rsidRDefault="00234EB8" w:rsidP="00226A5A">
            <w:pPr>
              <w:spacing w:after="0" w:line="240" w:lineRule="auto"/>
              <w:jc w:val="center"/>
              <w:rPr>
                <w:color w:val="FF0000"/>
              </w:rPr>
            </w:pPr>
            <w:r w:rsidRPr="008C4F7A">
              <w:rPr>
                <w:rFonts w:ascii="Calibri" w:hAnsi="Calibri"/>
                <w:color w:val="FF0000"/>
              </w:rPr>
              <w:t>8.24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7027E0" w:rsidP="00234EB8">
            <w:pPr>
              <w:spacing w:after="0"/>
              <w:jc w:val="center"/>
              <w:rPr>
                <w:rFonts w:ascii="Calibri" w:hAnsi="Calibri"/>
                <w:color w:val="FFC000"/>
              </w:rPr>
            </w:pPr>
            <w:r>
              <w:rPr>
                <w:rFonts w:ascii="Calibri" w:hAnsi="Calibri"/>
                <w:color w:val="FFC000"/>
              </w:rPr>
              <w:t>3.10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5.42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1.7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</w:rPr>
              <w:t>x10</w:t>
            </w:r>
            <w:r w:rsidR="00226A5A" w:rsidRPr="00782656">
              <w:rPr>
                <w:rFonts w:eastAsia="Times New Roman" w:cs="Times New Roman"/>
                <w:color w:val="FF0000"/>
                <w:szCs w:val="20"/>
                <w:vertAlign w:val="superscript"/>
              </w:rPr>
              <w:t>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</w:rPr>
              <w:t>1.28</w:t>
            </w:r>
            <w:r w:rsidR="00226A5A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226A5A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</w:rPr>
              <w:t>4.10</w:t>
            </w:r>
            <w:r w:rsidR="001564A5"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="001564A5"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7027E0" w:rsidP="00234EB8">
            <w:pPr>
              <w:spacing w:after="0"/>
              <w:jc w:val="center"/>
              <w:rPr>
                <w:rFonts w:ascii="Calibri" w:hAnsi="Calibri"/>
                <w:color w:val="FFC000"/>
              </w:rPr>
            </w:pPr>
            <w:r>
              <w:rPr>
                <w:rFonts w:ascii="Calibri" w:hAnsi="Calibri"/>
                <w:color w:val="FFC000"/>
              </w:rPr>
              <w:t>7.09x10</w:t>
            </w:r>
            <w:r w:rsidRPr="007027E0">
              <w:rPr>
                <w:rFonts w:ascii="Calibri" w:hAnsi="Calibri"/>
                <w:color w:val="FFC000"/>
                <w:vertAlign w:val="superscript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Default="00DA7339" w:rsidP="00DA733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B050"/>
              </w:rPr>
              <w:t>1.07</w:t>
            </w:r>
            <w:r w:rsidRPr="007027E0">
              <w:rPr>
                <w:rFonts w:eastAsia="Times New Roman" w:cs="Times New Roman"/>
                <w:color w:val="00B050"/>
                <w:szCs w:val="20"/>
              </w:rPr>
              <w:t>x10</w:t>
            </w:r>
            <w:r w:rsidRPr="007027E0">
              <w:rPr>
                <w:rFonts w:eastAsia="Times New Roman" w:cs="Times New Roman"/>
                <w:color w:val="00B050"/>
                <w:szCs w:val="20"/>
                <w:vertAlign w:val="superscript"/>
              </w:rPr>
              <w:t>5</w:t>
            </w:r>
          </w:p>
        </w:tc>
      </w:tr>
    </w:tbl>
    <w:p w:rsidR="00DE6FD0" w:rsidRDefault="00DE6FD0" w:rsidP="00DE6FD0"/>
    <w:p w:rsidR="00A30E27" w:rsidRDefault="00A30E27" w:rsidP="00DE6FD0"/>
    <w:p w:rsidR="00A30E27" w:rsidRDefault="00A30E27" w:rsidP="00DE6FD0"/>
    <w:p w:rsidR="00A30E27" w:rsidRDefault="00A30E27" w:rsidP="00DE6FD0"/>
    <w:p w:rsidR="00A30E27" w:rsidRDefault="00A30E27" w:rsidP="00DE6FD0"/>
    <w:p w:rsidR="00A30E27" w:rsidRDefault="00A30E27" w:rsidP="00DE6FD0"/>
    <w:p w:rsidR="00A30E27" w:rsidRDefault="00A30E27" w:rsidP="00DE6FD0"/>
    <w:p w:rsidR="00A30E27" w:rsidRDefault="00A30E27" w:rsidP="00DE6FD0"/>
    <w:tbl>
      <w:tblPr>
        <w:tblW w:w="6989" w:type="dxa"/>
        <w:tblLook w:val="04A0" w:firstRow="1" w:lastRow="0" w:firstColumn="1" w:lastColumn="0" w:noHBand="0" w:noVBand="1"/>
      </w:tblPr>
      <w:tblGrid>
        <w:gridCol w:w="1034"/>
        <w:gridCol w:w="1191"/>
        <w:gridCol w:w="1191"/>
        <w:gridCol w:w="1191"/>
        <w:gridCol w:w="1191"/>
        <w:gridCol w:w="1191"/>
      </w:tblGrid>
      <w:tr w:rsidR="00F222EF" w:rsidRPr="00A30E27" w:rsidTr="000F0AEB">
        <w:trPr>
          <w:trHeight w:val="283"/>
        </w:trPr>
        <w:tc>
          <w:tcPr>
            <w:tcW w:w="103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2EF" w:rsidRPr="00A30E27" w:rsidRDefault="00F222EF" w:rsidP="000F0AEB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A30E27">
              <w:rPr>
                <w:rFonts w:eastAsia="Times New Roman" w:cs="Times New Roman"/>
                <w:lang w:eastAsia="en-GB"/>
              </w:rPr>
              <w:t>Sampling date</w:t>
            </w:r>
          </w:p>
        </w:tc>
        <w:tc>
          <w:tcPr>
            <w:tcW w:w="357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Sediment</w:t>
            </w:r>
            <w:r w:rsidR="0081153B" w:rsidRPr="00A30E27">
              <w:rPr>
                <w:rFonts w:eastAsia="Times New Roman" w:cs="Times New Roman"/>
                <w:color w:val="000000"/>
                <w:lang w:eastAsia="en-GB"/>
              </w:rPr>
              <w:t xml:space="preserve"> (gc/g)</w:t>
            </w:r>
          </w:p>
        </w:tc>
        <w:tc>
          <w:tcPr>
            <w:tcW w:w="23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30E27">
              <w:rPr>
                <w:rFonts w:eastAsia="Times New Roman" w:cs="Times New Roman"/>
                <w:lang w:eastAsia="en-GB"/>
              </w:rPr>
              <w:t>Shellfish</w:t>
            </w:r>
            <w:r w:rsidR="0081153B" w:rsidRPr="00A30E27">
              <w:rPr>
                <w:rFonts w:eastAsia="Times New Roman" w:cs="Times New Roman"/>
                <w:lang w:eastAsia="en-GB"/>
              </w:rPr>
              <w:t xml:space="preserve"> (gc/g)</w:t>
            </w:r>
          </w:p>
        </w:tc>
      </w:tr>
      <w:tr w:rsidR="00F222EF" w:rsidRPr="00A30E27" w:rsidTr="000F0AEB">
        <w:trPr>
          <w:trHeight w:val="283"/>
        </w:trPr>
        <w:tc>
          <w:tcPr>
            <w:tcW w:w="10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2EF" w:rsidRPr="00A30E27" w:rsidRDefault="00F222EF" w:rsidP="000F0AEB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Sed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30E27">
              <w:rPr>
                <w:rFonts w:eastAsia="Times New Roman" w:cs="Times New Roman"/>
                <w:lang w:eastAsia="en-GB"/>
              </w:rPr>
              <w:t>Sed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30E27">
              <w:rPr>
                <w:rFonts w:eastAsia="Times New Roman" w:cs="Times New Roman"/>
                <w:lang w:eastAsia="en-GB"/>
              </w:rPr>
              <w:t>Sed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30E27">
              <w:rPr>
                <w:rFonts w:eastAsia="Times New Roman" w:cs="Times New Roman"/>
                <w:lang w:eastAsia="en-GB"/>
              </w:rPr>
              <w:t>SF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2EF" w:rsidRPr="00A30E27" w:rsidRDefault="00F222EF" w:rsidP="000F0A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A30E27">
              <w:rPr>
                <w:rFonts w:eastAsia="Times New Roman" w:cs="Times New Roman"/>
                <w:lang w:eastAsia="en-GB"/>
              </w:rPr>
              <w:t>SF2</w:t>
            </w:r>
          </w:p>
        </w:tc>
      </w:tr>
      <w:tr w:rsidR="008C4F7A" w:rsidRPr="008C4F7A" w:rsidTr="008C4F7A">
        <w:trPr>
          <w:trHeight w:val="113"/>
        </w:trPr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Aug-1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DA7339" w:rsidP="00DA7339">
            <w:pPr>
              <w:spacing w:after="0"/>
              <w:jc w:val="center"/>
              <w:rPr>
                <w:color w:val="FF99FF"/>
              </w:rPr>
            </w:pPr>
            <w:r>
              <w:rPr>
                <w:rFonts w:ascii="Calibri" w:hAnsi="Calibri"/>
                <w:color w:val="FF99FF"/>
              </w:rPr>
              <w:t>3.54</w:t>
            </w:r>
            <w:r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0070C0"/>
              </w:rPr>
            </w:pPr>
            <w:r w:rsidRPr="008C4F7A">
              <w:rPr>
                <w:rFonts w:ascii="Calibri" w:hAnsi="Calibri"/>
                <w:color w:val="0070C0"/>
              </w:rPr>
              <w:t>1.20</w:t>
            </w:r>
            <w:r w:rsidR="00DA7339"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2.33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2.45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0070C0"/>
              </w:rPr>
            </w:pPr>
            <w:r w:rsidRPr="008C4F7A">
              <w:rPr>
                <w:rFonts w:ascii="Calibri" w:hAnsi="Calibri"/>
                <w:color w:val="0070C0"/>
              </w:rPr>
              <w:t>1.16</w:t>
            </w:r>
            <w:r w:rsidR="00DA7339"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Sep-1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2.17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2.8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3.07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0070C0"/>
              </w:rPr>
            </w:pPr>
            <w:r w:rsidRPr="008C4F7A">
              <w:rPr>
                <w:rFonts w:ascii="Calibri" w:hAnsi="Calibri"/>
                <w:color w:val="0070C0"/>
              </w:rPr>
              <w:t>1.01</w:t>
            </w:r>
            <w:r w:rsidR="00DA7339"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0070C0"/>
              </w:rPr>
            </w:pPr>
            <w:r w:rsidRPr="008C4F7A">
              <w:rPr>
                <w:rFonts w:ascii="Calibri" w:hAnsi="Calibri"/>
                <w:color w:val="0070C0"/>
              </w:rPr>
              <w:t>1.36</w:t>
            </w:r>
            <w:r w:rsidR="00DA7339"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Oct-1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5.34</w:t>
            </w:r>
            <w:r w:rsidR="00DA7339">
              <w:rPr>
                <w:rFonts w:ascii="Calibri" w:hAnsi="Calibri"/>
                <w:color w:val="000000"/>
              </w:rPr>
              <w:t>x10</w:t>
            </w:r>
            <w:r w:rsidR="00DA7339" w:rsidRPr="00DA7339"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</w:tr>
      <w:tr w:rsidR="008C4F7A" w:rsidRPr="008C4F7A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Nov-1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 w:rsidRPr="008C4F7A">
              <w:rPr>
                <w:rFonts w:ascii="Calibri" w:hAnsi="Calibri"/>
                <w:color w:val="0070C0"/>
              </w:rPr>
              <w:t>1.91</w:t>
            </w:r>
            <w:r w:rsidR="00DA7339"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7B7B7B" w:themeColor="accent3" w:themeShade="BF"/>
              </w:rPr>
            </w:pPr>
            <w:r w:rsidRPr="008C4F7A">
              <w:rPr>
                <w:rFonts w:ascii="Calibri" w:hAnsi="Calibri"/>
                <w:color w:val="7B7B7B" w:themeColor="accent3" w:themeShade="BF"/>
              </w:rPr>
              <w:t>2.55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0070C0"/>
              </w:rPr>
            </w:pPr>
            <w:r w:rsidRPr="008C4F7A">
              <w:rPr>
                <w:rFonts w:ascii="Calibri" w:hAnsi="Calibri"/>
                <w:color w:val="0070C0"/>
              </w:rPr>
              <w:t>1.91</w:t>
            </w:r>
            <w:r w:rsidR="00DA7339"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ot test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7B7B7B" w:themeColor="accent3" w:themeShade="BF"/>
              </w:rPr>
            </w:pPr>
            <w:r w:rsidRPr="008C4F7A">
              <w:rPr>
                <w:rFonts w:ascii="Calibri" w:hAnsi="Calibri"/>
                <w:color w:val="7B7B7B" w:themeColor="accent3" w:themeShade="BF"/>
              </w:rPr>
              <w:t>7.19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Dec-1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7B7B7B" w:themeColor="accent3" w:themeShade="BF"/>
              </w:rPr>
            </w:pPr>
            <w:r w:rsidRPr="008C4F7A">
              <w:rPr>
                <w:rFonts w:ascii="Calibri" w:hAnsi="Calibri"/>
                <w:color w:val="7B7B7B" w:themeColor="accent3" w:themeShade="BF"/>
              </w:rPr>
              <w:t>4.94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 w:rsidRPr="008C4F7A">
              <w:rPr>
                <w:rFonts w:ascii="Calibri" w:hAnsi="Calibri"/>
                <w:color w:val="7B7B7B" w:themeColor="accent3" w:themeShade="BF"/>
              </w:rPr>
              <w:t>3.97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ot t</w:t>
            </w:r>
            <w:r w:rsidR="00DA7339">
              <w:rPr>
                <w:rFonts w:ascii="Calibri" w:hAnsi="Calibri"/>
                <w:color w:val="000000"/>
              </w:rPr>
              <w:t>es</w:t>
            </w:r>
            <w:r>
              <w:rPr>
                <w:rFonts w:ascii="Calibri" w:hAnsi="Calibri"/>
                <w:color w:val="000000"/>
              </w:rPr>
              <w:t>ted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Jan-1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7B7B7B" w:themeColor="accent3" w:themeShade="BF"/>
              </w:rPr>
            </w:pPr>
            <w:r w:rsidRPr="008C4F7A">
              <w:rPr>
                <w:rFonts w:ascii="Calibri" w:hAnsi="Calibri"/>
                <w:color w:val="7B7B7B" w:themeColor="accent3" w:themeShade="BF"/>
              </w:rPr>
              <w:t>5.3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782656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782656">
              <w:rPr>
                <w:rFonts w:ascii="Calibri" w:hAnsi="Calibri"/>
                <w:color w:val="FF99FF"/>
              </w:rPr>
              <w:t>1.81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 w:rsidRPr="008C4F7A">
              <w:rPr>
                <w:rFonts w:ascii="Calibri" w:hAnsi="Calibri"/>
                <w:color w:val="7B7B7B" w:themeColor="accent3" w:themeShade="BF"/>
              </w:rPr>
              <w:t>1.0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 w:rsidRPr="008C4F7A">
              <w:rPr>
                <w:rFonts w:ascii="Calibri" w:hAnsi="Calibri"/>
                <w:color w:val="7B7B7B" w:themeColor="accent3" w:themeShade="BF"/>
              </w:rPr>
              <w:t>9.54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Feb-1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 w:rsidRPr="008C4F7A">
              <w:rPr>
                <w:rFonts w:ascii="Calibri" w:hAnsi="Calibri"/>
                <w:color w:val="0070C0"/>
              </w:rPr>
              <w:t>1.67</w:t>
            </w:r>
            <w:r w:rsidR="00DA7339" w:rsidRPr="007027E0">
              <w:rPr>
                <w:rFonts w:eastAsia="Times New Roman" w:cs="Times New Roman"/>
                <w:color w:val="0070C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0070C0"/>
                <w:szCs w:val="20"/>
                <w:vertAlign w:val="superscript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 w:rsidRPr="008C4F7A">
              <w:rPr>
                <w:rFonts w:ascii="Calibri" w:hAnsi="Calibri"/>
                <w:color w:val="7B7B7B" w:themeColor="accent3" w:themeShade="BF"/>
              </w:rPr>
              <w:t>2.12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1.21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1.8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Mar-1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7B7B7B" w:themeColor="accent3" w:themeShade="BF"/>
              </w:rPr>
            </w:pPr>
            <w:r w:rsidRPr="008C4F7A">
              <w:rPr>
                <w:rFonts w:ascii="Calibri" w:hAnsi="Calibri"/>
                <w:color w:val="7B7B7B" w:themeColor="accent3" w:themeShade="BF"/>
              </w:rPr>
              <w:t>5.35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7B7B7B" w:themeColor="accent3" w:themeShade="BF"/>
              </w:rPr>
            </w:pPr>
            <w:r w:rsidRPr="008C4F7A">
              <w:rPr>
                <w:rFonts w:ascii="Calibri" w:hAnsi="Calibri"/>
                <w:color w:val="7B7B7B" w:themeColor="accent3" w:themeShade="BF"/>
              </w:rPr>
              <w:t>9.34</w:t>
            </w:r>
            <w:r w:rsidR="00DA7339" w:rsidRPr="00DA7339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DA7339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2.01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8.4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Apr-1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1.77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 w:rsidRPr="008C4F7A">
              <w:rPr>
                <w:rFonts w:ascii="Calibri" w:hAnsi="Calibri"/>
                <w:color w:val="7B7B7B" w:themeColor="accent3" w:themeShade="BF"/>
              </w:rPr>
              <w:t>7.23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5.83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9.79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May-1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2.12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2</w:t>
            </w:r>
            <w:r w:rsidR="00DA7339">
              <w:rPr>
                <w:rFonts w:ascii="Calibri" w:hAnsi="Calibri"/>
                <w:color w:val="FF99FF"/>
              </w:rPr>
              <w:t>.94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1.06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7.56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4.88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Jun-1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Jul-1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 w:rsidRPr="008C4F7A">
              <w:rPr>
                <w:rFonts w:ascii="Calibri" w:hAnsi="Calibri"/>
                <w:color w:val="7B7B7B" w:themeColor="accent3" w:themeShade="BF"/>
              </w:rPr>
              <w:t>1.0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1.11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7B7B7B" w:themeColor="accent3" w:themeShade="BF"/>
              </w:rPr>
            </w:pPr>
            <w:r w:rsidRPr="008C4F7A">
              <w:rPr>
                <w:rFonts w:ascii="Calibri" w:hAnsi="Calibri"/>
                <w:color w:val="7B7B7B" w:themeColor="accent3" w:themeShade="BF"/>
              </w:rPr>
              <w:t>5.04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30E27">
              <w:rPr>
                <w:rFonts w:eastAsia="Times New Roman" w:cs="Times New Roman"/>
                <w:color w:val="000000"/>
                <w:lang w:eastAsia="en-GB"/>
              </w:rPr>
              <w:t>Aug-1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>
              <w:rPr>
                <w:rFonts w:ascii="Calibri" w:hAnsi="Calibri"/>
                <w:color w:val="000000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EB8" w:rsidRPr="000A50F5" w:rsidRDefault="00234EB8" w:rsidP="00DA7339">
            <w:pPr>
              <w:spacing w:after="0"/>
              <w:jc w:val="center"/>
            </w:pPr>
            <w:r w:rsidRPr="008C4F7A">
              <w:rPr>
                <w:rFonts w:ascii="Calibri" w:hAnsi="Calibri"/>
                <w:color w:val="7B7B7B" w:themeColor="accent3" w:themeShade="BF"/>
              </w:rPr>
              <w:t>5.55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</w:rPr>
              <w:t>x10</w:t>
            </w:r>
            <w:r w:rsidR="00DA7339" w:rsidRPr="007027E0">
              <w:rPr>
                <w:rFonts w:eastAsia="Times New Roman" w:cs="Times New Roman"/>
                <w:color w:val="808080" w:themeColor="background1" w:themeShade="8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3.56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2.48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DA7339" w:rsidP="00DA7339">
            <w:pPr>
              <w:spacing w:after="0"/>
              <w:jc w:val="center"/>
              <w:rPr>
                <w:color w:val="FF99FF"/>
              </w:rPr>
            </w:pPr>
            <w:r>
              <w:rPr>
                <w:rFonts w:ascii="Calibri" w:hAnsi="Calibri"/>
                <w:color w:val="FF99FF"/>
              </w:rPr>
              <w:t>3.78</w:t>
            </w:r>
            <w:r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4.18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3.43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3.77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5.47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  <w:tr w:rsidR="00234EB8" w:rsidRPr="00A30E27" w:rsidTr="008C4F7A">
        <w:trPr>
          <w:trHeight w:val="113"/>
        </w:trPr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34EB8" w:rsidRPr="00A30E27" w:rsidRDefault="00234EB8" w:rsidP="00234EB8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6.28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5.98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6.41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3.36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4EB8" w:rsidRPr="008C4F7A" w:rsidRDefault="00234EB8" w:rsidP="00DA7339">
            <w:pPr>
              <w:spacing w:after="0"/>
              <w:jc w:val="center"/>
              <w:rPr>
                <w:color w:val="FF99FF"/>
              </w:rPr>
            </w:pPr>
            <w:r w:rsidRPr="008C4F7A">
              <w:rPr>
                <w:rFonts w:ascii="Calibri" w:hAnsi="Calibri"/>
                <w:color w:val="FF99FF"/>
              </w:rPr>
              <w:t>4.95</w:t>
            </w:r>
            <w:r w:rsidR="00DA7339" w:rsidRPr="00782656">
              <w:rPr>
                <w:rFonts w:eastAsia="Times New Roman" w:cs="Times New Roman"/>
                <w:color w:val="FF99FF"/>
                <w:szCs w:val="20"/>
              </w:rPr>
              <w:t>x10</w:t>
            </w:r>
            <w:r w:rsidR="00DA7339" w:rsidRPr="00782656">
              <w:rPr>
                <w:rFonts w:eastAsia="Times New Roman" w:cs="Times New Roman"/>
                <w:color w:val="FF99FF"/>
                <w:szCs w:val="20"/>
                <w:vertAlign w:val="superscript"/>
              </w:rPr>
              <w:t>3</w:t>
            </w:r>
          </w:p>
        </w:tc>
      </w:tr>
    </w:tbl>
    <w:p w:rsidR="00F222EF" w:rsidRDefault="00F222EF" w:rsidP="00DE6FD0"/>
    <w:p w:rsidR="00AF58A6" w:rsidRDefault="00AF58A6" w:rsidP="00DE6FD0"/>
    <w:p w:rsidR="00AF58A6" w:rsidRDefault="00AF58A6">
      <w:r>
        <w:br w:type="page"/>
      </w:r>
    </w:p>
    <w:p w:rsidR="00AF58A6" w:rsidRDefault="00AF58A6" w:rsidP="00DE6FD0">
      <w:pPr>
        <w:sectPr w:rsidR="00AF58A6" w:rsidSect="00F222E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D6EBF" w:rsidRDefault="00AF58A6" w:rsidP="007A7E82">
      <w:r>
        <w:lastRenderedPageBreak/>
        <w:t>Table S2</w:t>
      </w:r>
      <w:r w:rsidR="00346829">
        <w:t>.</w:t>
      </w:r>
      <w:r>
        <w:t xml:space="preserve"> Spearman’s rank correlati</w:t>
      </w:r>
      <w:r w:rsidR="00AD6EBF">
        <w:t>on coefficients (</w:t>
      </w:r>
      <w:r w:rsidR="00C44392">
        <w:t xml:space="preserve">with </w:t>
      </w:r>
      <w:r w:rsidR="00AD6EBF">
        <w:t>p value</w:t>
      </w:r>
      <w:r w:rsidR="001C0BCA">
        <w:t>s</w:t>
      </w:r>
      <w:r w:rsidR="00C44392">
        <w:t xml:space="preserve"> in brackets</w:t>
      </w:r>
      <w:r w:rsidR="00AD6EBF">
        <w:t>) matrices</w:t>
      </w:r>
      <w:r>
        <w:t xml:space="preserve"> for </w:t>
      </w:r>
      <w:r w:rsidRPr="00AF58A6">
        <w:t>norovirus GI (NoV GI) and GII (NoV GII), sapovirus (SaV), adenovirus (AdV), JC polyomavirus (JCV) and crAssphage</w:t>
      </w:r>
      <w:r>
        <w:t>.</w:t>
      </w:r>
      <w:r w:rsidR="00CE23EA">
        <w:t xml:space="preserve"> *p&lt;0.05; p&lt;0.01; ***p&lt;0.001</w:t>
      </w:r>
      <w:r w:rsidR="00B544A8">
        <w:t>.</w:t>
      </w:r>
    </w:p>
    <w:p w:rsidR="004D4AC9" w:rsidRDefault="004D4AC9" w:rsidP="007A7E82"/>
    <w:p w:rsidR="007843DD" w:rsidRDefault="007843DD" w:rsidP="007A7E82">
      <w:r w:rsidRPr="007A7E82">
        <w:rPr>
          <w:b/>
        </w:rPr>
        <w:t>Wastewater influent</w:t>
      </w:r>
      <w:r w:rsidR="001C0BCA">
        <w:rPr>
          <w:b/>
        </w:rPr>
        <w:t xml:space="preserve"> (n = 49-52)</w:t>
      </w:r>
    </w:p>
    <w:tbl>
      <w:tblPr>
        <w:tblStyle w:val="TableGrid"/>
        <w:tblW w:w="8331" w:type="dxa"/>
        <w:tblLayout w:type="fixed"/>
        <w:tblLook w:val="04A0" w:firstRow="1" w:lastRow="0" w:firstColumn="1" w:lastColumn="0" w:noHBand="0" w:noVBand="1"/>
      </w:tblPr>
      <w:tblGrid>
        <w:gridCol w:w="849"/>
        <w:gridCol w:w="1247"/>
        <w:gridCol w:w="1247"/>
        <w:gridCol w:w="1247"/>
        <w:gridCol w:w="1247"/>
        <w:gridCol w:w="1247"/>
        <w:gridCol w:w="1247"/>
      </w:tblGrid>
      <w:tr w:rsidR="004D4AC9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074F3B" w:rsidRDefault="007843DD" w:rsidP="00B05AA0">
            <w:proofErr w:type="spellStart"/>
            <w:r>
              <w:t>CrAss</w:t>
            </w:r>
            <w:proofErr w:type="spellEnd"/>
            <w:r w:rsidR="00074F3B">
              <w:t>-</w:t>
            </w:r>
          </w:p>
          <w:p w:rsidR="007843DD" w:rsidRPr="00AD6EBF" w:rsidRDefault="007843DD" w:rsidP="00B05AA0">
            <w:r>
              <w:t>phage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7843DD" w:rsidRDefault="007843DD" w:rsidP="00B05AA0">
            <w:pPr>
              <w:jc w:val="center"/>
            </w:pPr>
          </w:p>
          <w:p w:rsidR="007843DD" w:rsidRPr="00AD6EBF" w:rsidRDefault="007843DD" w:rsidP="00B05AA0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310</w:t>
            </w:r>
            <w:r w:rsidR="001C0BCA">
              <w:t>*</w:t>
            </w:r>
          </w:p>
          <w:p w:rsidR="007843DD" w:rsidRPr="00AD6EBF" w:rsidRDefault="00E040E4" w:rsidP="001C0BCA">
            <w:pPr>
              <w:jc w:val="center"/>
            </w:pPr>
            <w:r>
              <w:t>(0.0</w:t>
            </w:r>
            <w:r w:rsidR="00074F3B">
              <w:t>306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49</w:t>
            </w:r>
            <w:r w:rsidR="00DC4BC8">
              <w:t>4</w:t>
            </w:r>
            <w:r w:rsidR="001C0BCA">
              <w:t>***</w:t>
            </w:r>
          </w:p>
          <w:p w:rsidR="007843DD" w:rsidRPr="001C0BCA" w:rsidRDefault="00074F3B" w:rsidP="001C0BCA">
            <w:pPr>
              <w:jc w:val="center"/>
            </w:pPr>
            <w:r>
              <w:t>(3.92x10</w:t>
            </w:r>
            <w:r w:rsidRPr="00AD6EBF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DC4BC8" w:rsidP="00074F3B">
            <w:pPr>
              <w:jc w:val="center"/>
            </w:pPr>
            <w:r>
              <w:t>0.263</w:t>
            </w:r>
          </w:p>
          <w:p w:rsidR="007843DD" w:rsidRPr="001C0BCA" w:rsidRDefault="00DC4BC8" w:rsidP="001C0BCA">
            <w:pPr>
              <w:jc w:val="center"/>
            </w:pPr>
            <w:r>
              <w:t>(0.0683</w:t>
            </w:r>
            <w:r w:rsidR="00074F3B"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DC4BC8" w:rsidP="00074F3B">
            <w:pPr>
              <w:jc w:val="center"/>
            </w:pPr>
            <w:r>
              <w:t>0.340</w:t>
            </w:r>
            <w:r w:rsidR="001C0BCA">
              <w:t>*</w:t>
            </w:r>
          </w:p>
          <w:p w:rsidR="007843DD" w:rsidRPr="001C0BCA" w:rsidRDefault="00DC4BC8" w:rsidP="001C0BCA">
            <w:pPr>
              <w:jc w:val="center"/>
            </w:pPr>
            <w:r>
              <w:t>(0.0170</w:t>
            </w:r>
            <w:r w:rsidR="00074F3B"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65</w:t>
            </w:r>
          </w:p>
          <w:p w:rsidR="007843DD" w:rsidRPr="001C0BCA" w:rsidRDefault="00074F3B" w:rsidP="001C0BCA">
            <w:pPr>
              <w:jc w:val="center"/>
            </w:pPr>
            <w:r>
              <w:t>(0.0657)</w:t>
            </w:r>
          </w:p>
        </w:tc>
      </w:tr>
      <w:tr w:rsidR="004D4AC9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B05AA0" w:rsidRPr="00AD6EBF" w:rsidRDefault="00B05AA0" w:rsidP="00B05AA0">
            <w:r>
              <w:t>AdV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05AA0" w:rsidRDefault="00B05AA0" w:rsidP="00B05AA0">
            <w:pPr>
              <w:jc w:val="center"/>
            </w:pPr>
            <w:r>
              <w:t>0.310</w:t>
            </w:r>
            <w:r w:rsidR="001C0BCA">
              <w:t>*</w:t>
            </w:r>
          </w:p>
          <w:p w:rsidR="00B05AA0" w:rsidRPr="00AD6EBF" w:rsidRDefault="00E040E4" w:rsidP="001C0BCA">
            <w:pPr>
              <w:jc w:val="center"/>
            </w:pPr>
            <w:r>
              <w:t>(0.0</w:t>
            </w:r>
            <w:r w:rsidR="00B05AA0">
              <w:t>306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5AA0" w:rsidRPr="00AD6EBF" w:rsidRDefault="00B05AA0" w:rsidP="00B05AA0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349</w:t>
            </w:r>
            <w:r w:rsidR="001C0BCA">
              <w:t>*</w:t>
            </w:r>
          </w:p>
          <w:p w:rsidR="00B05AA0" w:rsidRPr="00AD6EBF" w:rsidRDefault="00074F3B" w:rsidP="001C0BCA">
            <w:pPr>
              <w:jc w:val="center"/>
            </w:pPr>
            <w:r>
              <w:t>(0.011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04</w:t>
            </w:r>
          </w:p>
          <w:p w:rsidR="00B05AA0" w:rsidRPr="00AD6EBF" w:rsidRDefault="00074F3B" w:rsidP="001C0BCA">
            <w:pPr>
              <w:jc w:val="center"/>
            </w:pPr>
            <w:r>
              <w:t>(0.147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340</w:t>
            </w:r>
            <w:r w:rsidR="001C0BCA">
              <w:t>*</w:t>
            </w:r>
          </w:p>
          <w:p w:rsidR="00B05AA0" w:rsidRPr="00AD6EBF" w:rsidRDefault="00074F3B" w:rsidP="001C0BCA">
            <w:pPr>
              <w:jc w:val="center"/>
            </w:pPr>
            <w:r>
              <w:t>(0.0140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549</w:t>
            </w:r>
            <w:r w:rsidR="001C0BCA">
              <w:t>***</w:t>
            </w:r>
          </w:p>
          <w:p w:rsidR="00B05AA0" w:rsidRPr="00AD6EBF" w:rsidRDefault="00074F3B" w:rsidP="001C0BCA">
            <w:pPr>
              <w:jc w:val="center"/>
            </w:pPr>
            <w:r>
              <w:t>(2.92x10</w:t>
            </w:r>
            <w:r w:rsidRPr="00AD6EBF">
              <w:rPr>
                <w:vertAlign w:val="superscript"/>
              </w:rPr>
              <w:t>-5</w:t>
            </w:r>
            <w:r>
              <w:t>)</w:t>
            </w:r>
          </w:p>
        </w:tc>
      </w:tr>
      <w:tr w:rsidR="004D4AC9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B05AA0" w:rsidRPr="00AD6EBF" w:rsidRDefault="00B05AA0" w:rsidP="00B05AA0">
            <w:r>
              <w:t>JCV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05AA0" w:rsidRDefault="00B05AA0" w:rsidP="00B05AA0">
            <w:pPr>
              <w:jc w:val="center"/>
            </w:pPr>
            <w:r>
              <w:t>0.49</w:t>
            </w:r>
            <w:r w:rsidR="00DC4BC8">
              <w:t>4</w:t>
            </w:r>
            <w:r w:rsidR="001C0BCA">
              <w:t>***</w:t>
            </w:r>
          </w:p>
          <w:p w:rsidR="00B05AA0" w:rsidRPr="00AD6EBF" w:rsidRDefault="00B05AA0" w:rsidP="001C0BCA">
            <w:pPr>
              <w:jc w:val="center"/>
            </w:pPr>
            <w:r>
              <w:t>(3.92x10</w:t>
            </w:r>
            <w:r w:rsidRPr="00AD6EBF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5AA0" w:rsidRDefault="00B05AA0" w:rsidP="00B05AA0">
            <w:pPr>
              <w:jc w:val="center"/>
            </w:pPr>
            <w:r>
              <w:t>0.349</w:t>
            </w:r>
            <w:r w:rsidR="001C0BCA">
              <w:t>*</w:t>
            </w:r>
          </w:p>
          <w:p w:rsidR="00B05AA0" w:rsidRPr="00AD6EBF" w:rsidRDefault="00B05AA0" w:rsidP="001C0BCA">
            <w:pPr>
              <w:jc w:val="center"/>
            </w:pPr>
            <w:r>
              <w:t>(0.011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5AA0" w:rsidRPr="00AD6EBF" w:rsidRDefault="00B05AA0" w:rsidP="007843DD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360</w:t>
            </w:r>
            <w:r w:rsidR="001C0BCA">
              <w:t>***</w:t>
            </w:r>
          </w:p>
          <w:p w:rsidR="00B05AA0" w:rsidRPr="00AD6EBF" w:rsidRDefault="00074F3B" w:rsidP="001C0BCA">
            <w:pPr>
              <w:jc w:val="center"/>
            </w:pPr>
            <w:r>
              <w:t>(8.99x10</w:t>
            </w:r>
            <w:r w:rsidRPr="00AD6EBF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357</w:t>
            </w:r>
            <w:r w:rsidR="001C0BCA">
              <w:t>**</w:t>
            </w:r>
          </w:p>
          <w:p w:rsidR="00B05AA0" w:rsidRPr="00AD6EBF" w:rsidRDefault="00074F3B" w:rsidP="001C0BCA">
            <w:pPr>
              <w:jc w:val="center"/>
            </w:pPr>
            <w:r>
              <w:t>(0.00967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314</w:t>
            </w:r>
            <w:r w:rsidR="001C0BCA">
              <w:t>*</w:t>
            </w:r>
          </w:p>
          <w:p w:rsidR="00B05AA0" w:rsidRPr="00AD6EBF" w:rsidRDefault="00074F3B" w:rsidP="001C0BCA">
            <w:pPr>
              <w:jc w:val="center"/>
            </w:pPr>
            <w:r>
              <w:t>(0.0236)</w:t>
            </w:r>
          </w:p>
        </w:tc>
      </w:tr>
      <w:tr w:rsidR="004D4AC9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B05AA0" w:rsidRPr="00AD6EBF" w:rsidRDefault="00B05AA0" w:rsidP="00B05AA0">
            <w:r>
              <w:t>NoVG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05AA0" w:rsidRDefault="00DC4BC8" w:rsidP="00B05AA0">
            <w:pPr>
              <w:jc w:val="center"/>
            </w:pPr>
            <w:r>
              <w:t>0.263</w:t>
            </w:r>
          </w:p>
          <w:p w:rsidR="00B05AA0" w:rsidRPr="00AD6EBF" w:rsidRDefault="00DC4BC8" w:rsidP="001C0BCA">
            <w:pPr>
              <w:jc w:val="center"/>
            </w:pPr>
            <w:r>
              <w:t>(0.0683</w:t>
            </w:r>
            <w:r w:rsidR="00B05AA0"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5AA0" w:rsidRDefault="00B05AA0" w:rsidP="00B05AA0">
            <w:pPr>
              <w:jc w:val="center"/>
            </w:pPr>
            <w:r>
              <w:t>0.204</w:t>
            </w:r>
          </w:p>
          <w:p w:rsidR="00B05AA0" w:rsidRPr="00AD6EBF" w:rsidRDefault="00B05AA0" w:rsidP="001C0BCA">
            <w:pPr>
              <w:jc w:val="center"/>
            </w:pPr>
            <w:r>
              <w:t>(0.147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5AA0" w:rsidRDefault="00B05AA0" w:rsidP="007843DD">
            <w:pPr>
              <w:jc w:val="center"/>
            </w:pPr>
            <w:r>
              <w:t>0.360</w:t>
            </w:r>
            <w:r w:rsidR="001C0BCA">
              <w:t>***</w:t>
            </w:r>
          </w:p>
          <w:p w:rsidR="00B05AA0" w:rsidRPr="00AD6EBF" w:rsidRDefault="00B05AA0" w:rsidP="001C0BCA">
            <w:pPr>
              <w:jc w:val="center"/>
            </w:pPr>
            <w:r>
              <w:t>(8.99x10</w:t>
            </w:r>
            <w:r w:rsidRPr="00AD6EBF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5AA0" w:rsidRPr="00AD6EBF" w:rsidRDefault="00B05AA0" w:rsidP="007843DD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0274</w:t>
            </w:r>
          </w:p>
          <w:p w:rsidR="00B05AA0" w:rsidRPr="00AD6EBF" w:rsidRDefault="00074F3B" w:rsidP="001C0BCA">
            <w:pPr>
              <w:jc w:val="center"/>
            </w:pPr>
            <w:r>
              <w:t>(0.846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321</w:t>
            </w:r>
            <w:r w:rsidR="001C0BCA">
              <w:t>*</w:t>
            </w:r>
          </w:p>
          <w:p w:rsidR="00B05AA0" w:rsidRPr="00AD6EBF" w:rsidRDefault="00074F3B" w:rsidP="001C0BCA">
            <w:pPr>
              <w:jc w:val="center"/>
            </w:pPr>
            <w:r>
              <w:t>(0.0207)</w:t>
            </w:r>
          </w:p>
        </w:tc>
      </w:tr>
      <w:tr w:rsidR="004D4AC9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B05AA0" w:rsidRPr="00AD6EBF" w:rsidRDefault="00B05AA0" w:rsidP="00B05AA0">
            <w:r>
              <w:t>NoVG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05AA0" w:rsidRDefault="00B05AA0" w:rsidP="00B05AA0">
            <w:pPr>
              <w:jc w:val="center"/>
            </w:pPr>
            <w:r>
              <w:t>0.34</w:t>
            </w:r>
            <w:r w:rsidR="00DC4BC8">
              <w:t>0</w:t>
            </w:r>
            <w:r w:rsidR="001C0BCA">
              <w:t>*</w:t>
            </w:r>
          </w:p>
          <w:p w:rsidR="00B05AA0" w:rsidRPr="00AD6EBF" w:rsidRDefault="00DC4BC8" w:rsidP="001C0BCA">
            <w:pPr>
              <w:jc w:val="center"/>
            </w:pPr>
            <w:r>
              <w:t>(0.0170</w:t>
            </w:r>
            <w:r w:rsidR="00B05AA0">
              <w:t>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5AA0" w:rsidRDefault="00B05AA0" w:rsidP="00B05AA0">
            <w:pPr>
              <w:jc w:val="center"/>
            </w:pPr>
            <w:r>
              <w:t>0.340</w:t>
            </w:r>
            <w:r w:rsidR="001C0BCA">
              <w:t>*</w:t>
            </w:r>
          </w:p>
          <w:p w:rsidR="00B05AA0" w:rsidRPr="00AD6EBF" w:rsidRDefault="00E040E4" w:rsidP="001C0BCA">
            <w:pPr>
              <w:jc w:val="center"/>
            </w:pPr>
            <w:r>
              <w:t>(0.0</w:t>
            </w:r>
            <w:r w:rsidR="00B05AA0">
              <w:t>140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5AA0" w:rsidRDefault="00B05AA0" w:rsidP="007843DD">
            <w:pPr>
              <w:jc w:val="center"/>
            </w:pPr>
            <w:r>
              <w:t>0.357</w:t>
            </w:r>
            <w:r w:rsidR="001C0BCA">
              <w:t>**</w:t>
            </w:r>
          </w:p>
          <w:p w:rsidR="00B05AA0" w:rsidRPr="00AD6EBF" w:rsidRDefault="00B05AA0" w:rsidP="001C0BCA">
            <w:pPr>
              <w:jc w:val="center"/>
            </w:pPr>
            <w:r>
              <w:t>(0.00967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5AA0" w:rsidRDefault="00B05AA0" w:rsidP="007843DD">
            <w:pPr>
              <w:jc w:val="center"/>
            </w:pPr>
            <w:r>
              <w:t>0.0274</w:t>
            </w:r>
          </w:p>
          <w:p w:rsidR="00B05AA0" w:rsidRPr="00AD6EBF" w:rsidRDefault="00B05AA0" w:rsidP="001C0BCA">
            <w:pPr>
              <w:jc w:val="center"/>
            </w:pPr>
            <w:r>
              <w:t>(0.846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5AA0" w:rsidRPr="00AD6EBF" w:rsidRDefault="00B05AA0" w:rsidP="007843DD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95</w:t>
            </w:r>
            <w:r w:rsidR="001C0BCA">
              <w:t>*</w:t>
            </w:r>
          </w:p>
          <w:p w:rsidR="00B05AA0" w:rsidRPr="00AD6EBF" w:rsidRDefault="00074F3B" w:rsidP="001C0BCA">
            <w:pPr>
              <w:jc w:val="center"/>
            </w:pPr>
            <w:r>
              <w:t>(0.0339)</w:t>
            </w:r>
          </w:p>
        </w:tc>
      </w:tr>
      <w:tr w:rsidR="004D4AC9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B05AA0" w:rsidRPr="00AD6EBF" w:rsidRDefault="00B05AA0" w:rsidP="00B05AA0">
            <w:r>
              <w:t>SaV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5AA0" w:rsidRDefault="00B05AA0" w:rsidP="00B05AA0">
            <w:pPr>
              <w:jc w:val="center"/>
            </w:pPr>
            <w:r>
              <w:t>0.265</w:t>
            </w:r>
          </w:p>
          <w:p w:rsidR="00B05AA0" w:rsidRPr="00AD6EBF" w:rsidRDefault="00B05AA0" w:rsidP="001C0BCA">
            <w:pPr>
              <w:jc w:val="center"/>
            </w:pPr>
            <w:r>
              <w:t>(0.0657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5AA0" w:rsidRDefault="00B05AA0" w:rsidP="00B05AA0">
            <w:pPr>
              <w:jc w:val="center"/>
            </w:pPr>
            <w:r>
              <w:t>0.549</w:t>
            </w:r>
            <w:r w:rsidR="001C0BCA">
              <w:t>***</w:t>
            </w:r>
          </w:p>
          <w:p w:rsidR="00B05AA0" w:rsidRPr="00AD6EBF" w:rsidRDefault="00B05AA0" w:rsidP="001C0BCA">
            <w:pPr>
              <w:jc w:val="center"/>
            </w:pPr>
            <w:r>
              <w:t>(2.92x10</w:t>
            </w:r>
            <w:r w:rsidRPr="00AD6EBF">
              <w:rPr>
                <w:vertAlign w:val="superscript"/>
              </w:rPr>
              <w:t>-5</w:t>
            </w:r>
            <w:r>
              <w:t>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5AA0" w:rsidRDefault="00B05AA0" w:rsidP="007843DD">
            <w:pPr>
              <w:jc w:val="center"/>
            </w:pPr>
            <w:r>
              <w:t>0.314</w:t>
            </w:r>
            <w:r w:rsidR="001C0BCA">
              <w:t>*</w:t>
            </w:r>
          </w:p>
          <w:p w:rsidR="00B05AA0" w:rsidRPr="00AD6EBF" w:rsidRDefault="00B05AA0" w:rsidP="001C0BCA">
            <w:pPr>
              <w:jc w:val="center"/>
            </w:pPr>
            <w:r>
              <w:t>(0.023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5AA0" w:rsidRDefault="00B05AA0" w:rsidP="007843DD">
            <w:pPr>
              <w:jc w:val="center"/>
            </w:pPr>
            <w:r>
              <w:t>0.321</w:t>
            </w:r>
            <w:r w:rsidR="001C0BCA">
              <w:t>*</w:t>
            </w:r>
          </w:p>
          <w:p w:rsidR="00B05AA0" w:rsidRPr="00AD6EBF" w:rsidRDefault="00B05AA0" w:rsidP="001C0BCA">
            <w:pPr>
              <w:jc w:val="center"/>
            </w:pPr>
            <w:r>
              <w:t>(0.0207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5AA0" w:rsidRDefault="00B05AA0" w:rsidP="007843DD">
            <w:pPr>
              <w:jc w:val="center"/>
            </w:pPr>
            <w:r>
              <w:t>0.295</w:t>
            </w:r>
            <w:r w:rsidR="001C0BCA">
              <w:t>*</w:t>
            </w:r>
          </w:p>
          <w:p w:rsidR="00B05AA0" w:rsidRPr="00AD6EBF" w:rsidRDefault="00B05AA0" w:rsidP="001C0BCA">
            <w:pPr>
              <w:jc w:val="center"/>
            </w:pPr>
            <w:r>
              <w:t>(0.0339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5AA0" w:rsidRPr="00AD6EBF" w:rsidRDefault="00B05AA0" w:rsidP="007843DD">
            <w:pPr>
              <w:jc w:val="center"/>
            </w:pPr>
          </w:p>
        </w:tc>
      </w:tr>
      <w:tr w:rsidR="004D4AC9" w:rsidRPr="00AD6EBF" w:rsidTr="004D4AC9">
        <w:trPr>
          <w:cantSplit/>
          <w:trHeight w:val="907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05AA0" w:rsidRPr="00AD6EBF" w:rsidRDefault="00B05AA0" w:rsidP="00B05AA0"/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074F3B" w:rsidRDefault="00B05AA0" w:rsidP="00D7442F">
            <w:pPr>
              <w:ind w:left="113" w:right="113"/>
              <w:jc w:val="right"/>
            </w:pPr>
            <w:proofErr w:type="spellStart"/>
            <w:r>
              <w:t>CrAss</w:t>
            </w:r>
            <w:proofErr w:type="spellEnd"/>
            <w:r w:rsidR="00074F3B">
              <w:t>-</w:t>
            </w:r>
          </w:p>
          <w:p w:rsidR="00B05AA0" w:rsidRPr="00AD6EBF" w:rsidRDefault="00B05AA0" w:rsidP="00D7442F">
            <w:pPr>
              <w:ind w:left="113" w:right="113"/>
              <w:jc w:val="right"/>
            </w:pPr>
            <w:r>
              <w:t>phage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B05AA0" w:rsidRPr="00AD6EBF" w:rsidRDefault="00B05AA0" w:rsidP="00D7442F">
            <w:pPr>
              <w:ind w:left="113" w:right="113"/>
              <w:jc w:val="right"/>
            </w:pPr>
            <w:r>
              <w:t>AdV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B05AA0" w:rsidRPr="00AD6EBF" w:rsidRDefault="00B05AA0" w:rsidP="00D7442F">
            <w:pPr>
              <w:ind w:left="113" w:right="113"/>
              <w:jc w:val="right"/>
            </w:pPr>
            <w:r>
              <w:t>JCV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B05AA0" w:rsidRPr="00AD6EBF" w:rsidRDefault="00B05AA0" w:rsidP="00D7442F">
            <w:pPr>
              <w:ind w:left="113" w:right="113"/>
              <w:jc w:val="right"/>
            </w:pPr>
            <w:r>
              <w:t>NoVGI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B05AA0" w:rsidRPr="00AD6EBF" w:rsidRDefault="00B05AA0" w:rsidP="00D7442F">
            <w:pPr>
              <w:ind w:left="113" w:right="113"/>
              <w:jc w:val="right"/>
            </w:pPr>
            <w:r>
              <w:t>NoVGII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B05AA0" w:rsidRPr="00AD6EBF" w:rsidRDefault="00074F3B" w:rsidP="00D7442F">
            <w:pPr>
              <w:ind w:left="113" w:right="113"/>
              <w:jc w:val="right"/>
            </w:pPr>
            <w:r>
              <w:t>SaV</w:t>
            </w:r>
          </w:p>
        </w:tc>
      </w:tr>
    </w:tbl>
    <w:p w:rsidR="009A707C" w:rsidRDefault="009A707C" w:rsidP="007A7E82">
      <w:pPr>
        <w:rPr>
          <w:b/>
        </w:rPr>
      </w:pPr>
    </w:p>
    <w:p w:rsidR="004D4AC9" w:rsidRDefault="004D4AC9" w:rsidP="007A7E82">
      <w:pPr>
        <w:rPr>
          <w:b/>
        </w:rPr>
      </w:pPr>
    </w:p>
    <w:p w:rsidR="00B05AA0" w:rsidRDefault="007843DD" w:rsidP="007A7E82">
      <w:r>
        <w:rPr>
          <w:b/>
        </w:rPr>
        <w:t>Wastewater ef</w:t>
      </w:r>
      <w:r w:rsidRPr="007A7E82">
        <w:rPr>
          <w:b/>
        </w:rPr>
        <w:t>fluent</w:t>
      </w:r>
      <w:r w:rsidR="001C0BCA">
        <w:rPr>
          <w:b/>
        </w:rPr>
        <w:t xml:space="preserve"> (n = 37-39)</w:t>
      </w:r>
    </w:p>
    <w:tbl>
      <w:tblPr>
        <w:tblStyle w:val="TableGrid"/>
        <w:tblW w:w="8389" w:type="dxa"/>
        <w:tblLook w:val="04A0" w:firstRow="1" w:lastRow="0" w:firstColumn="1" w:lastColumn="0" w:noHBand="0" w:noVBand="1"/>
      </w:tblPr>
      <w:tblGrid>
        <w:gridCol w:w="907"/>
        <w:gridCol w:w="1247"/>
        <w:gridCol w:w="1247"/>
        <w:gridCol w:w="1247"/>
        <w:gridCol w:w="1247"/>
        <w:gridCol w:w="1247"/>
        <w:gridCol w:w="1247"/>
      </w:tblGrid>
      <w:tr w:rsidR="007843DD" w:rsidRPr="00AD6EBF" w:rsidTr="004D4AC9">
        <w:trPr>
          <w:trHeight w:val="567"/>
        </w:trPr>
        <w:tc>
          <w:tcPr>
            <w:tcW w:w="907" w:type="dxa"/>
            <w:tcBorders>
              <w:top w:val="nil"/>
              <w:left w:val="nil"/>
              <w:bottom w:val="nil"/>
            </w:tcBorders>
            <w:vAlign w:val="center"/>
          </w:tcPr>
          <w:p w:rsidR="00074F3B" w:rsidRDefault="007843DD" w:rsidP="00B05AA0">
            <w:proofErr w:type="spellStart"/>
            <w:r>
              <w:t>CrAss</w:t>
            </w:r>
            <w:proofErr w:type="spellEnd"/>
            <w:r w:rsidR="00074F3B">
              <w:t>-</w:t>
            </w:r>
          </w:p>
          <w:p w:rsidR="007843DD" w:rsidRPr="00AD6EBF" w:rsidRDefault="007843DD" w:rsidP="00B05AA0">
            <w:r>
              <w:t>phage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7843DD" w:rsidRDefault="007843DD" w:rsidP="00B05AA0">
            <w:pPr>
              <w:jc w:val="center"/>
            </w:pPr>
          </w:p>
          <w:p w:rsidR="007843DD" w:rsidRPr="00AD6EBF" w:rsidRDefault="007843DD" w:rsidP="00B05AA0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DC4BC8" w:rsidP="00074F3B">
            <w:pPr>
              <w:jc w:val="center"/>
            </w:pPr>
            <w:r>
              <w:t>0.128</w:t>
            </w:r>
          </w:p>
          <w:p w:rsidR="007843DD" w:rsidRPr="00AD6EBF" w:rsidRDefault="00DC4BC8" w:rsidP="001C0BCA">
            <w:pPr>
              <w:jc w:val="center"/>
            </w:pPr>
            <w:r>
              <w:t>(0.446</w:t>
            </w:r>
            <w:r w:rsidR="00074F3B"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DC4BC8" w:rsidP="00074F3B">
            <w:pPr>
              <w:jc w:val="center"/>
            </w:pPr>
            <w:r>
              <w:t>0.674</w:t>
            </w:r>
            <w:r w:rsidR="009A707C">
              <w:t>***</w:t>
            </w:r>
          </w:p>
          <w:p w:rsidR="007843DD" w:rsidRPr="001C0BCA" w:rsidRDefault="00DC4BC8" w:rsidP="001C0BCA">
            <w:pPr>
              <w:jc w:val="center"/>
            </w:pPr>
            <w:r>
              <w:t>(2.43</w:t>
            </w:r>
            <w:r w:rsidR="00074F3B">
              <w:t>x10</w:t>
            </w:r>
            <w:r w:rsidR="00074F3B">
              <w:rPr>
                <w:vertAlign w:val="superscript"/>
              </w:rPr>
              <w:t>-7</w:t>
            </w:r>
            <w:r w:rsidR="00074F3B"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DC4BC8" w:rsidP="00074F3B">
            <w:pPr>
              <w:jc w:val="center"/>
            </w:pPr>
            <w:r>
              <w:t>0.202</w:t>
            </w:r>
          </w:p>
          <w:p w:rsidR="007843DD" w:rsidRPr="001C0BCA" w:rsidRDefault="00DC4BC8" w:rsidP="001C0BCA">
            <w:pPr>
              <w:jc w:val="center"/>
            </w:pPr>
            <w:r>
              <w:t>(0.229</w:t>
            </w:r>
            <w:r w:rsidR="00074F3B"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DC4BC8" w:rsidP="00074F3B">
            <w:pPr>
              <w:jc w:val="center"/>
            </w:pPr>
            <w:r>
              <w:t>0.429</w:t>
            </w:r>
            <w:r w:rsidR="009A707C">
              <w:t>**</w:t>
            </w:r>
          </w:p>
          <w:p w:rsidR="007843DD" w:rsidRPr="001C0BCA" w:rsidRDefault="00DC4BC8" w:rsidP="001C0BCA">
            <w:pPr>
              <w:jc w:val="center"/>
            </w:pPr>
            <w:r>
              <w:t>(0.00825</w:t>
            </w:r>
            <w:r w:rsidR="00074F3B"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11</w:t>
            </w:r>
          </w:p>
          <w:p w:rsidR="007843DD" w:rsidRPr="001C0BCA" w:rsidRDefault="00DC4BC8" w:rsidP="001C0BCA">
            <w:pPr>
              <w:jc w:val="center"/>
            </w:pPr>
            <w:r>
              <w:t>(0.208</w:t>
            </w:r>
            <w:r w:rsidR="001C0BCA">
              <w:t>)</w:t>
            </w:r>
          </w:p>
        </w:tc>
      </w:tr>
      <w:tr w:rsidR="00B05AA0" w:rsidRPr="00AD6EBF" w:rsidTr="004D4AC9">
        <w:trPr>
          <w:trHeight w:val="567"/>
        </w:trPr>
        <w:tc>
          <w:tcPr>
            <w:tcW w:w="907" w:type="dxa"/>
            <w:tcBorders>
              <w:top w:val="nil"/>
              <w:left w:val="nil"/>
              <w:bottom w:val="nil"/>
            </w:tcBorders>
            <w:vAlign w:val="center"/>
          </w:tcPr>
          <w:p w:rsidR="00B05AA0" w:rsidRPr="00AD6EBF" w:rsidRDefault="00B05AA0" w:rsidP="00B05AA0">
            <w:r>
              <w:t>AdV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DC4BC8" w:rsidRDefault="00DC4BC8" w:rsidP="00DC4BC8">
            <w:pPr>
              <w:jc w:val="center"/>
            </w:pPr>
            <w:r>
              <w:t>0.128</w:t>
            </w:r>
          </w:p>
          <w:p w:rsidR="00B05AA0" w:rsidRPr="00AD6EBF" w:rsidRDefault="00DC4BC8" w:rsidP="00DC4BC8">
            <w:pPr>
              <w:jc w:val="center"/>
            </w:pPr>
            <w:r>
              <w:t>(0.446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5AA0" w:rsidRPr="00AD6EBF" w:rsidRDefault="00B05AA0" w:rsidP="00B05AA0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171</w:t>
            </w:r>
          </w:p>
          <w:p w:rsidR="00B05AA0" w:rsidRPr="00AD6EBF" w:rsidRDefault="00074F3B" w:rsidP="001C0BCA">
            <w:pPr>
              <w:jc w:val="center"/>
            </w:pPr>
            <w:r>
              <w:t>(0.296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0796</w:t>
            </w:r>
          </w:p>
          <w:p w:rsidR="00B05AA0" w:rsidRPr="00AD6EBF" w:rsidRDefault="00074F3B" w:rsidP="001C0BCA">
            <w:pPr>
              <w:jc w:val="center"/>
            </w:pPr>
            <w:r>
              <w:t>(0.628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-0.0126</w:t>
            </w:r>
          </w:p>
          <w:p w:rsidR="00B05AA0" w:rsidRPr="00AD6EBF" w:rsidRDefault="00074F3B" w:rsidP="001C0BCA">
            <w:pPr>
              <w:jc w:val="center"/>
            </w:pPr>
            <w:r>
              <w:t>(0.939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32</w:t>
            </w:r>
          </w:p>
          <w:p w:rsidR="00B05AA0" w:rsidRPr="00AD6EBF" w:rsidRDefault="00074F3B" w:rsidP="001C0BCA">
            <w:pPr>
              <w:jc w:val="center"/>
            </w:pPr>
            <w:r>
              <w:t>(0.155)</w:t>
            </w:r>
          </w:p>
        </w:tc>
      </w:tr>
      <w:tr w:rsidR="00B05AA0" w:rsidRPr="00AD6EBF" w:rsidTr="004D4AC9">
        <w:trPr>
          <w:trHeight w:val="567"/>
        </w:trPr>
        <w:tc>
          <w:tcPr>
            <w:tcW w:w="907" w:type="dxa"/>
            <w:tcBorders>
              <w:top w:val="nil"/>
              <w:left w:val="nil"/>
              <w:bottom w:val="nil"/>
            </w:tcBorders>
            <w:vAlign w:val="center"/>
          </w:tcPr>
          <w:p w:rsidR="00B05AA0" w:rsidRPr="00AD6EBF" w:rsidRDefault="00B05AA0" w:rsidP="00B05AA0">
            <w:r>
              <w:t>JCV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DC4BC8" w:rsidRDefault="00DC4BC8" w:rsidP="00DC4BC8">
            <w:pPr>
              <w:jc w:val="center"/>
            </w:pPr>
            <w:r>
              <w:t>0.674***</w:t>
            </w:r>
          </w:p>
          <w:p w:rsidR="00B05AA0" w:rsidRPr="00AD6EBF" w:rsidRDefault="00DC4BC8" w:rsidP="00DC4BC8">
            <w:pPr>
              <w:jc w:val="center"/>
            </w:pPr>
            <w:r>
              <w:t>(2.43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7859" w:rsidRDefault="00E87859" w:rsidP="00E87859">
            <w:pPr>
              <w:jc w:val="center"/>
            </w:pPr>
            <w:r>
              <w:t>0.171</w:t>
            </w:r>
          </w:p>
          <w:p w:rsidR="00B05AA0" w:rsidRPr="00AD6EBF" w:rsidRDefault="00E87859" w:rsidP="001C0BCA">
            <w:pPr>
              <w:jc w:val="center"/>
            </w:pPr>
            <w:r>
              <w:t>(0.296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5AA0" w:rsidRPr="00AD6EBF" w:rsidRDefault="00B05AA0" w:rsidP="00B05AA0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0897</w:t>
            </w:r>
          </w:p>
          <w:p w:rsidR="00B05AA0" w:rsidRPr="00AD6EBF" w:rsidRDefault="00074F3B" w:rsidP="001C0BCA">
            <w:pPr>
              <w:jc w:val="center"/>
            </w:pPr>
            <w:r>
              <w:t>(0.585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543</w:t>
            </w:r>
            <w:r w:rsidR="009A707C">
              <w:t>***</w:t>
            </w:r>
          </w:p>
          <w:p w:rsidR="00B05AA0" w:rsidRPr="00AD6EBF" w:rsidRDefault="00074F3B" w:rsidP="001C0BCA">
            <w:pPr>
              <w:jc w:val="center"/>
            </w:pPr>
            <w:r>
              <w:t>(3.91x10</w:t>
            </w:r>
            <w:r w:rsidRPr="007A7E82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17</w:t>
            </w:r>
          </w:p>
          <w:p w:rsidR="00B05AA0" w:rsidRPr="00AD6EBF" w:rsidRDefault="00074F3B" w:rsidP="001C0BCA">
            <w:pPr>
              <w:jc w:val="center"/>
            </w:pPr>
            <w:r>
              <w:t>(0.184)</w:t>
            </w:r>
          </w:p>
        </w:tc>
      </w:tr>
      <w:tr w:rsidR="00B05AA0" w:rsidRPr="00AD6EBF" w:rsidTr="004D4AC9">
        <w:trPr>
          <w:trHeight w:val="567"/>
        </w:trPr>
        <w:tc>
          <w:tcPr>
            <w:tcW w:w="907" w:type="dxa"/>
            <w:tcBorders>
              <w:top w:val="nil"/>
              <w:left w:val="nil"/>
              <w:bottom w:val="nil"/>
            </w:tcBorders>
            <w:vAlign w:val="center"/>
          </w:tcPr>
          <w:p w:rsidR="00B05AA0" w:rsidRPr="00AD6EBF" w:rsidRDefault="00B05AA0" w:rsidP="00B05AA0">
            <w:r>
              <w:t>NoVG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87859" w:rsidRDefault="00DC4BC8" w:rsidP="00E87859">
            <w:pPr>
              <w:jc w:val="center"/>
            </w:pPr>
            <w:r>
              <w:t>0.202</w:t>
            </w:r>
          </w:p>
          <w:p w:rsidR="00B05AA0" w:rsidRPr="00AD6EBF" w:rsidRDefault="00DC4BC8" w:rsidP="001C0BCA">
            <w:pPr>
              <w:jc w:val="center"/>
            </w:pPr>
            <w:r>
              <w:t>(0.229</w:t>
            </w:r>
            <w:r w:rsidR="00E87859"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7859" w:rsidRDefault="00E87859" w:rsidP="00E87859">
            <w:pPr>
              <w:jc w:val="center"/>
            </w:pPr>
            <w:r>
              <w:t>0.0796</w:t>
            </w:r>
          </w:p>
          <w:p w:rsidR="00B05AA0" w:rsidRPr="00AD6EBF" w:rsidRDefault="00E87859" w:rsidP="001C0BCA">
            <w:pPr>
              <w:jc w:val="center"/>
            </w:pPr>
            <w:r>
              <w:t>(0.628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7859" w:rsidRDefault="00E87859" w:rsidP="00E87859">
            <w:pPr>
              <w:jc w:val="center"/>
            </w:pPr>
            <w:r>
              <w:t>0.0897</w:t>
            </w:r>
          </w:p>
          <w:p w:rsidR="00B05AA0" w:rsidRPr="00AD6EBF" w:rsidRDefault="00E87859" w:rsidP="001C0BCA">
            <w:pPr>
              <w:jc w:val="center"/>
            </w:pPr>
            <w:r>
              <w:t>(0.585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5AA0" w:rsidRPr="00AD6EBF" w:rsidRDefault="00B05AA0" w:rsidP="00B05AA0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0931</w:t>
            </w:r>
          </w:p>
          <w:p w:rsidR="00B05AA0" w:rsidRPr="00AD6EBF" w:rsidRDefault="00074F3B" w:rsidP="001C0BCA">
            <w:pPr>
              <w:jc w:val="center"/>
            </w:pPr>
            <w:r>
              <w:t>(0.571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0275</w:t>
            </w:r>
          </w:p>
          <w:p w:rsidR="00B05AA0" w:rsidRPr="00AD6EBF" w:rsidRDefault="00074F3B" w:rsidP="001C0BCA">
            <w:pPr>
              <w:jc w:val="center"/>
            </w:pPr>
            <w:r>
              <w:t>(0.867)</w:t>
            </w:r>
          </w:p>
        </w:tc>
      </w:tr>
      <w:tr w:rsidR="00B05AA0" w:rsidRPr="00AD6EBF" w:rsidTr="004D4AC9">
        <w:trPr>
          <w:trHeight w:val="567"/>
        </w:trPr>
        <w:tc>
          <w:tcPr>
            <w:tcW w:w="907" w:type="dxa"/>
            <w:tcBorders>
              <w:top w:val="nil"/>
              <w:left w:val="nil"/>
              <w:bottom w:val="nil"/>
            </w:tcBorders>
            <w:vAlign w:val="center"/>
          </w:tcPr>
          <w:p w:rsidR="00B05AA0" w:rsidRPr="00AD6EBF" w:rsidRDefault="00B05AA0" w:rsidP="00B05AA0">
            <w:r>
              <w:t>NoVG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DC4BC8" w:rsidRDefault="00DC4BC8" w:rsidP="00DC4BC8">
            <w:pPr>
              <w:jc w:val="center"/>
            </w:pPr>
            <w:r>
              <w:t>0.429**</w:t>
            </w:r>
          </w:p>
          <w:p w:rsidR="00B05AA0" w:rsidRPr="00AD6EBF" w:rsidRDefault="00DC4BC8" w:rsidP="00DC4BC8">
            <w:pPr>
              <w:jc w:val="center"/>
            </w:pPr>
            <w:r>
              <w:t>(0.00825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7859" w:rsidRDefault="00E87859" w:rsidP="00E87859">
            <w:pPr>
              <w:jc w:val="center"/>
            </w:pPr>
            <w:r>
              <w:t>-0.0126</w:t>
            </w:r>
          </w:p>
          <w:p w:rsidR="00B05AA0" w:rsidRPr="00AD6EBF" w:rsidRDefault="009A707C" w:rsidP="009A707C">
            <w:pPr>
              <w:jc w:val="center"/>
            </w:pPr>
            <w:r>
              <w:t>(0.939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7859" w:rsidRDefault="00E87859" w:rsidP="00E87859">
            <w:pPr>
              <w:jc w:val="center"/>
            </w:pPr>
            <w:r>
              <w:t>0.543</w:t>
            </w:r>
            <w:r w:rsidR="009A707C">
              <w:t>***</w:t>
            </w:r>
          </w:p>
          <w:p w:rsidR="00B05AA0" w:rsidRPr="00AD6EBF" w:rsidRDefault="00E87859" w:rsidP="001C0BCA">
            <w:pPr>
              <w:jc w:val="center"/>
            </w:pPr>
            <w:r>
              <w:t>(3.91x10</w:t>
            </w:r>
            <w:r w:rsidRPr="007A7E82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7859" w:rsidRDefault="00E87859" w:rsidP="00E87859">
            <w:pPr>
              <w:jc w:val="center"/>
            </w:pPr>
            <w:r>
              <w:t>0.0931</w:t>
            </w:r>
          </w:p>
          <w:p w:rsidR="00B05AA0" w:rsidRPr="00AD6EBF" w:rsidRDefault="009A707C" w:rsidP="009A707C">
            <w:pPr>
              <w:jc w:val="center"/>
            </w:pPr>
            <w:r>
              <w:t>(0.571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5AA0" w:rsidRPr="00AD6EBF" w:rsidRDefault="00B05AA0" w:rsidP="00B05AA0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32</w:t>
            </w:r>
          </w:p>
          <w:p w:rsidR="00B05AA0" w:rsidRPr="00AD6EBF" w:rsidRDefault="00074F3B" w:rsidP="001C0BCA">
            <w:pPr>
              <w:jc w:val="center"/>
            </w:pPr>
            <w:r>
              <w:t>(0.154)</w:t>
            </w:r>
          </w:p>
        </w:tc>
      </w:tr>
      <w:tr w:rsidR="00B05AA0" w:rsidRPr="00AD6EBF" w:rsidTr="004D4AC9">
        <w:trPr>
          <w:trHeight w:val="567"/>
        </w:trPr>
        <w:tc>
          <w:tcPr>
            <w:tcW w:w="907" w:type="dxa"/>
            <w:tcBorders>
              <w:top w:val="nil"/>
              <w:left w:val="nil"/>
              <w:bottom w:val="nil"/>
            </w:tcBorders>
            <w:vAlign w:val="center"/>
          </w:tcPr>
          <w:p w:rsidR="00B05AA0" w:rsidRPr="00AD6EBF" w:rsidRDefault="00B05AA0" w:rsidP="00B05AA0">
            <w:r>
              <w:t>SaV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7859" w:rsidRDefault="00E87859" w:rsidP="00E87859">
            <w:pPr>
              <w:jc w:val="center"/>
            </w:pPr>
            <w:r>
              <w:t>0.211</w:t>
            </w:r>
          </w:p>
          <w:p w:rsidR="00B05AA0" w:rsidRPr="00AD6EBF" w:rsidRDefault="00E87859" w:rsidP="00DC4BC8">
            <w:pPr>
              <w:jc w:val="center"/>
            </w:pPr>
            <w:r>
              <w:t>(0.20</w:t>
            </w:r>
            <w:r w:rsidR="00DC4BC8">
              <w:t>8</w:t>
            </w:r>
            <w:r>
              <w:t>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7859" w:rsidRDefault="00E87859" w:rsidP="00E87859">
            <w:pPr>
              <w:jc w:val="center"/>
            </w:pPr>
            <w:r>
              <w:t>0.232</w:t>
            </w:r>
          </w:p>
          <w:p w:rsidR="00B05AA0" w:rsidRPr="00AD6EBF" w:rsidRDefault="009A707C" w:rsidP="009A707C">
            <w:pPr>
              <w:jc w:val="center"/>
            </w:pPr>
            <w:r>
              <w:t>(0.15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7859" w:rsidRDefault="00E87859" w:rsidP="00E87859">
            <w:pPr>
              <w:jc w:val="center"/>
            </w:pPr>
            <w:r>
              <w:t>0.217</w:t>
            </w:r>
          </w:p>
          <w:p w:rsidR="00B05AA0" w:rsidRPr="00AD6EBF" w:rsidRDefault="00E87859" w:rsidP="001C0BCA">
            <w:pPr>
              <w:jc w:val="center"/>
            </w:pPr>
            <w:r>
              <w:t>(0.18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7859" w:rsidRDefault="00E87859" w:rsidP="00E87859">
            <w:pPr>
              <w:jc w:val="center"/>
            </w:pPr>
            <w:r>
              <w:t>0.0275</w:t>
            </w:r>
          </w:p>
          <w:p w:rsidR="00B05AA0" w:rsidRPr="00AD6EBF" w:rsidRDefault="00E87859" w:rsidP="001C0BCA">
            <w:pPr>
              <w:jc w:val="center"/>
            </w:pPr>
            <w:r>
              <w:t>(0.867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7859" w:rsidRDefault="00E87859" w:rsidP="00E87859">
            <w:pPr>
              <w:jc w:val="center"/>
            </w:pPr>
            <w:r>
              <w:t>0.232</w:t>
            </w:r>
          </w:p>
          <w:p w:rsidR="00B05AA0" w:rsidRPr="00AD6EBF" w:rsidRDefault="00E87859" w:rsidP="001C0BCA">
            <w:pPr>
              <w:jc w:val="center"/>
            </w:pPr>
            <w:r>
              <w:t>(0.15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5AA0" w:rsidRPr="00AD6EBF" w:rsidRDefault="00B05AA0" w:rsidP="00B05AA0">
            <w:pPr>
              <w:jc w:val="center"/>
            </w:pPr>
          </w:p>
        </w:tc>
      </w:tr>
      <w:tr w:rsidR="00B05AA0" w:rsidRPr="00AD6EBF" w:rsidTr="00D7442F">
        <w:trPr>
          <w:cantSplit/>
          <w:trHeight w:val="90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B05AA0" w:rsidRPr="00AD6EBF" w:rsidRDefault="00B05AA0" w:rsidP="00B05AA0"/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074F3B" w:rsidRDefault="00B05AA0" w:rsidP="00D7442F">
            <w:pPr>
              <w:ind w:left="-27" w:right="113" w:firstLine="27"/>
              <w:jc w:val="right"/>
            </w:pPr>
            <w:proofErr w:type="spellStart"/>
            <w:r>
              <w:t>CrAss</w:t>
            </w:r>
            <w:proofErr w:type="spellEnd"/>
            <w:r w:rsidR="00074F3B">
              <w:t>-</w:t>
            </w:r>
          </w:p>
          <w:p w:rsidR="00B05AA0" w:rsidRPr="00AD6EBF" w:rsidRDefault="00B05AA0" w:rsidP="00D7442F">
            <w:pPr>
              <w:ind w:left="-27" w:right="113" w:firstLine="27"/>
              <w:jc w:val="right"/>
            </w:pPr>
            <w:r>
              <w:t>phage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B05AA0" w:rsidRPr="00AD6EBF" w:rsidRDefault="00B05AA0" w:rsidP="00B05AA0">
            <w:pPr>
              <w:ind w:left="113" w:right="113"/>
              <w:jc w:val="right"/>
            </w:pPr>
            <w:r>
              <w:t>AdV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B05AA0" w:rsidRPr="00AD6EBF" w:rsidRDefault="00B05AA0" w:rsidP="00B05AA0">
            <w:pPr>
              <w:ind w:left="113" w:right="113"/>
              <w:jc w:val="right"/>
            </w:pPr>
            <w:r>
              <w:t>JCV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B05AA0" w:rsidRPr="00AD6EBF" w:rsidRDefault="00B05AA0" w:rsidP="00B05AA0">
            <w:pPr>
              <w:ind w:left="113" w:right="113"/>
              <w:jc w:val="right"/>
            </w:pPr>
            <w:r>
              <w:t>NoVGI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B05AA0" w:rsidRPr="00AD6EBF" w:rsidRDefault="00B05AA0" w:rsidP="00B05AA0">
            <w:pPr>
              <w:ind w:left="113" w:right="113"/>
              <w:jc w:val="right"/>
            </w:pPr>
            <w:r>
              <w:t>NoVGII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B05AA0" w:rsidRPr="00AD6EBF" w:rsidRDefault="00074F3B" w:rsidP="00B05AA0">
            <w:pPr>
              <w:ind w:left="113" w:right="113"/>
              <w:jc w:val="right"/>
            </w:pPr>
            <w:r>
              <w:t>SaV</w:t>
            </w:r>
          </w:p>
        </w:tc>
      </w:tr>
    </w:tbl>
    <w:p w:rsidR="00D7442F" w:rsidRDefault="00D7442F" w:rsidP="007A7E82">
      <w:pPr>
        <w:rPr>
          <w:b/>
        </w:rPr>
      </w:pPr>
    </w:p>
    <w:p w:rsidR="004D4AC9" w:rsidRDefault="004D4AC9" w:rsidP="007A7E82">
      <w:pPr>
        <w:rPr>
          <w:b/>
        </w:rPr>
      </w:pPr>
    </w:p>
    <w:p w:rsidR="004D4AC9" w:rsidRDefault="004D4AC9" w:rsidP="007A7E82">
      <w:pPr>
        <w:rPr>
          <w:b/>
        </w:rPr>
      </w:pPr>
    </w:p>
    <w:p w:rsidR="009A707C" w:rsidRDefault="009A707C" w:rsidP="007A7E82">
      <w:pPr>
        <w:rPr>
          <w:b/>
        </w:rPr>
      </w:pPr>
    </w:p>
    <w:p w:rsidR="00E87859" w:rsidRDefault="007843DD" w:rsidP="007A7E82">
      <w:r>
        <w:rPr>
          <w:b/>
        </w:rPr>
        <w:lastRenderedPageBreak/>
        <w:t>Surface water</w:t>
      </w:r>
      <w:r w:rsidR="009A707C">
        <w:rPr>
          <w:b/>
        </w:rPr>
        <w:t xml:space="preserve"> (n = 51-52)</w:t>
      </w:r>
    </w:p>
    <w:tbl>
      <w:tblPr>
        <w:tblStyle w:val="TableGrid"/>
        <w:tblW w:w="8331" w:type="dxa"/>
        <w:tblLook w:val="04A0" w:firstRow="1" w:lastRow="0" w:firstColumn="1" w:lastColumn="0" w:noHBand="0" w:noVBand="1"/>
      </w:tblPr>
      <w:tblGrid>
        <w:gridCol w:w="849"/>
        <w:gridCol w:w="1247"/>
        <w:gridCol w:w="1247"/>
        <w:gridCol w:w="1247"/>
        <w:gridCol w:w="1247"/>
        <w:gridCol w:w="1247"/>
        <w:gridCol w:w="1247"/>
      </w:tblGrid>
      <w:tr w:rsidR="007843DD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7843DD" w:rsidRPr="00AD6EBF" w:rsidRDefault="00074F3B" w:rsidP="00B05AA0">
            <w:proofErr w:type="spellStart"/>
            <w:r w:rsidRPr="00AD6EBF">
              <w:t>CrAss</w:t>
            </w:r>
            <w:proofErr w:type="spellEnd"/>
            <w:r>
              <w:t>-</w:t>
            </w:r>
            <w:r w:rsidRPr="00AD6EBF">
              <w:t>phage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7843DD" w:rsidRDefault="007843DD" w:rsidP="00074F3B">
            <w:pPr>
              <w:jc w:val="center"/>
            </w:pPr>
          </w:p>
          <w:p w:rsidR="007843DD" w:rsidRPr="00AD6EBF" w:rsidRDefault="007843DD" w:rsidP="00074F3B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DC4BC8" w:rsidP="00074F3B">
            <w:pPr>
              <w:jc w:val="center"/>
            </w:pPr>
            <w:r>
              <w:t>-0.0210</w:t>
            </w:r>
          </w:p>
          <w:p w:rsidR="007843DD" w:rsidRPr="00AD6EBF" w:rsidRDefault="00DC4BC8" w:rsidP="009A707C">
            <w:pPr>
              <w:jc w:val="center"/>
            </w:pPr>
            <w:r>
              <w:t>(0.883</w:t>
            </w:r>
            <w:r w:rsidR="009A707C"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489</w:t>
            </w:r>
            <w:r w:rsidR="009A707C">
              <w:t>***</w:t>
            </w:r>
          </w:p>
          <w:p w:rsidR="007843DD" w:rsidRPr="009A707C" w:rsidRDefault="00074F3B" w:rsidP="009A707C">
            <w:pPr>
              <w:jc w:val="center"/>
            </w:pPr>
            <w:r>
              <w:t>(3.03x10</w:t>
            </w:r>
            <w:r w:rsidRPr="00AC28BC">
              <w:rPr>
                <w:vertAlign w:val="superscript"/>
              </w:rPr>
              <w:t>-4</w:t>
            </w:r>
            <w:r w:rsidR="009A707C"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0845</w:t>
            </w:r>
          </w:p>
          <w:p w:rsidR="007843DD" w:rsidRPr="009A707C" w:rsidRDefault="009A707C" w:rsidP="009A707C">
            <w:pPr>
              <w:jc w:val="center"/>
            </w:pPr>
            <w:r>
              <w:t>(0.55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DC4BC8" w:rsidP="00074F3B">
            <w:pPr>
              <w:jc w:val="center"/>
            </w:pPr>
            <w:r>
              <w:t>0.0670</w:t>
            </w:r>
          </w:p>
          <w:p w:rsidR="007843DD" w:rsidRPr="009A707C" w:rsidRDefault="00DC4BC8" w:rsidP="009A707C">
            <w:pPr>
              <w:jc w:val="center"/>
            </w:pPr>
            <w:r>
              <w:t>(0.639</w:t>
            </w:r>
            <w:r w:rsidR="009A707C"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-0.0686</w:t>
            </w:r>
          </w:p>
          <w:p w:rsidR="007843DD" w:rsidRPr="009A707C" w:rsidRDefault="009A707C" w:rsidP="009A707C">
            <w:pPr>
              <w:jc w:val="center"/>
            </w:pPr>
            <w:r>
              <w:t>(0.631)</w:t>
            </w:r>
          </w:p>
        </w:tc>
      </w:tr>
      <w:tr w:rsidR="00074F3B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074F3B" w:rsidRPr="00AD6EBF" w:rsidRDefault="00074F3B" w:rsidP="00074F3B">
            <w:r w:rsidRPr="00AD6EBF">
              <w:t>AdV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74F3B" w:rsidRDefault="00DC4BC8" w:rsidP="00074F3B">
            <w:pPr>
              <w:jc w:val="center"/>
            </w:pPr>
            <w:r>
              <w:t>-0.0210</w:t>
            </w:r>
          </w:p>
          <w:p w:rsidR="00074F3B" w:rsidRPr="00AD6EBF" w:rsidRDefault="00DC4BC8" w:rsidP="009A707C">
            <w:pPr>
              <w:jc w:val="center"/>
            </w:pPr>
            <w:r>
              <w:t>(0.883</w:t>
            </w:r>
            <w:r w:rsidR="009A707C"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Pr="00AD6EBF" w:rsidRDefault="00074F3B" w:rsidP="00074F3B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418</w:t>
            </w:r>
            <w:r w:rsidR="009A707C">
              <w:t>**</w:t>
            </w:r>
          </w:p>
          <w:p w:rsidR="00074F3B" w:rsidRPr="00AD6EBF" w:rsidRDefault="009A707C" w:rsidP="009A707C">
            <w:pPr>
              <w:jc w:val="center"/>
            </w:pPr>
            <w:r>
              <w:t>(0.00216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37</w:t>
            </w:r>
          </w:p>
          <w:p w:rsidR="00074F3B" w:rsidRPr="00AD6EBF" w:rsidRDefault="009A707C" w:rsidP="009A707C">
            <w:pPr>
              <w:jc w:val="center"/>
            </w:pPr>
            <w:r>
              <w:t>(0.0912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-0.00166</w:t>
            </w:r>
          </w:p>
          <w:p w:rsidR="00074F3B" w:rsidRPr="00AD6EBF" w:rsidRDefault="009A707C" w:rsidP="009A707C">
            <w:pPr>
              <w:jc w:val="center"/>
            </w:pPr>
            <w:r>
              <w:t>(0.991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0801</w:t>
            </w:r>
          </w:p>
          <w:p w:rsidR="00074F3B" w:rsidRPr="00AD6EBF" w:rsidRDefault="009A707C" w:rsidP="009A707C">
            <w:pPr>
              <w:jc w:val="center"/>
            </w:pPr>
            <w:r>
              <w:t>(0.571)</w:t>
            </w:r>
          </w:p>
        </w:tc>
      </w:tr>
      <w:tr w:rsidR="00074F3B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074F3B" w:rsidRPr="00AD6EBF" w:rsidRDefault="00074F3B" w:rsidP="00074F3B">
            <w:r w:rsidRPr="00AD6EBF">
              <w:t>JCV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489</w:t>
            </w:r>
            <w:r w:rsidR="009A707C">
              <w:t>***</w:t>
            </w:r>
          </w:p>
          <w:p w:rsidR="00074F3B" w:rsidRPr="00AD6EBF" w:rsidRDefault="00074F3B" w:rsidP="009A707C">
            <w:pPr>
              <w:jc w:val="center"/>
            </w:pPr>
            <w:r>
              <w:t>(3.03x10</w:t>
            </w:r>
            <w:r w:rsidRPr="00AC28BC">
              <w:rPr>
                <w:vertAlign w:val="superscript"/>
              </w:rPr>
              <w:t>-4</w:t>
            </w:r>
            <w:r w:rsidR="009A707C"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418</w:t>
            </w:r>
            <w:r w:rsidR="009A707C">
              <w:t>**</w:t>
            </w:r>
            <w:bookmarkStart w:id="0" w:name="_GoBack"/>
            <w:bookmarkEnd w:id="0"/>
          </w:p>
          <w:p w:rsidR="00074F3B" w:rsidRPr="00AD6EBF" w:rsidRDefault="009A707C" w:rsidP="009A707C">
            <w:pPr>
              <w:jc w:val="center"/>
            </w:pPr>
            <w:r>
              <w:t>(0.00216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Pr="00AD6EBF" w:rsidRDefault="00074F3B" w:rsidP="00074F3B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0653</w:t>
            </w:r>
          </w:p>
          <w:p w:rsidR="00074F3B" w:rsidRPr="00AD6EBF" w:rsidRDefault="009A707C" w:rsidP="009A707C">
            <w:pPr>
              <w:jc w:val="center"/>
            </w:pPr>
            <w:r>
              <w:t>(0.64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145</w:t>
            </w:r>
          </w:p>
          <w:p w:rsidR="00074F3B" w:rsidRPr="00AD6EBF" w:rsidRDefault="009A707C" w:rsidP="009A707C">
            <w:pPr>
              <w:jc w:val="center"/>
            </w:pPr>
            <w:r>
              <w:t>(0.303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-0.0240</w:t>
            </w:r>
          </w:p>
          <w:p w:rsidR="00074F3B" w:rsidRPr="00AD6EBF" w:rsidRDefault="009A707C" w:rsidP="009A707C">
            <w:pPr>
              <w:jc w:val="center"/>
            </w:pPr>
            <w:r>
              <w:t>(0.865)</w:t>
            </w:r>
          </w:p>
        </w:tc>
      </w:tr>
      <w:tr w:rsidR="00074F3B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074F3B" w:rsidRPr="00AD6EBF" w:rsidRDefault="00074F3B" w:rsidP="00074F3B">
            <w:r>
              <w:t>No</w:t>
            </w:r>
            <w:r w:rsidRPr="00AD6EBF">
              <w:t>V</w:t>
            </w:r>
            <w:r>
              <w:t>G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0845</w:t>
            </w:r>
          </w:p>
          <w:p w:rsidR="00074F3B" w:rsidRPr="00AD6EBF" w:rsidRDefault="009A707C" w:rsidP="009A707C">
            <w:pPr>
              <w:jc w:val="center"/>
            </w:pPr>
            <w:r>
              <w:t>(0.554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37</w:t>
            </w:r>
          </w:p>
          <w:p w:rsidR="00074F3B" w:rsidRPr="00AD6EBF" w:rsidRDefault="009A707C" w:rsidP="009A707C">
            <w:pPr>
              <w:jc w:val="center"/>
            </w:pPr>
            <w:r>
              <w:t>(0.0912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0653</w:t>
            </w:r>
          </w:p>
          <w:p w:rsidR="00074F3B" w:rsidRPr="00AD6EBF" w:rsidRDefault="009A707C" w:rsidP="009A707C">
            <w:pPr>
              <w:jc w:val="center"/>
            </w:pPr>
            <w:r>
              <w:t>(0.64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Pr="00AD6EBF" w:rsidRDefault="00074F3B" w:rsidP="00074F3B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53</w:t>
            </w:r>
          </w:p>
          <w:p w:rsidR="00074F3B" w:rsidRPr="00AD6EBF" w:rsidRDefault="009A707C" w:rsidP="009A707C">
            <w:pPr>
              <w:jc w:val="center"/>
            </w:pPr>
            <w:r>
              <w:t>(0.070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-0.0651</w:t>
            </w:r>
          </w:p>
          <w:p w:rsidR="00074F3B" w:rsidRPr="00AD6EBF" w:rsidRDefault="009A707C" w:rsidP="009A707C">
            <w:pPr>
              <w:jc w:val="center"/>
            </w:pPr>
            <w:r>
              <w:t>(0.645)</w:t>
            </w:r>
          </w:p>
        </w:tc>
      </w:tr>
      <w:tr w:rsidR="00074F3B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074F3B" w:rsidRPr="00AD6EBF" w:rsidRDefault="00074F3B" w:rsidP="00074F3B">
            <w:r>
              <w:t>No</w:t>
            </w:r>
            <w:r w:rsidRPr="00AD6EBF">
              <w:t>V</w:t>
            </w:r>
            <w:r>
              <w:t>GI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74F3B" w:rsidRDefault="00DC4BC8" w:rsidP="00074F3B">
            <w:pPr>
              <w:jc w:val="center"/>
            </w:pPr>
            <w:r>
              <w:t>0.0670</w:t>
            </w:r>
          </w:p>
          <w:p w:rsidR="00074F3B" w:rsidRPr="00AD6EBF" w:rsidRDefault="00DC4BC8" w:rsidP="009A707C">
            <w:pPr>
              <w:jc w:val="center"/>
            </w:pPr>
            <w:r>
              <w:t>(0.639</w:t>
            </w:r>
            <w:r w:rsidR="009A707C">
              <w:t>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-0.00166</w:t>
            </w:r>
          </w:p>
          <w:p w:rsidR="00074F3B" w:rsidRPr="00AD6EBF" w:rsidRDefault="009A707C" w:rsidP="009A707C">
            <w:pPr>
              <w:jc w:val="center"/>
            </w:pPr>
            <w:r>
              <w:t>(0.991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145</w:t>
            </w:r>
          </w:p>
          <w:p w:rsidR="00074F3B" w:rsidRPr="00AD6EBF" w:rsidRDefault="00074F3B" w:rsidP="009A707C">
            <w:pPr>
              <w:jc w:val="center"/>
            </w:pPr>
            <w:r>
              <w:t>(0</w:t>
            </w:r>
            <w:r w:rsidR="009A707C">
              <w:t>.303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53</w:t>
            </w:r>
          </w:p>
          <w:p w:rsidR="00074F3B" w:rsidRPr="00AD6EBF" w:rsidRDefault="009A707C" w:rsidP="009A707C">
            <w:pPr>
              <w:jc w:val="center"/>
            </w:pPr>
            <w:r>
              <w:t>(0.0704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4F3B" w:rsidRPr="00AD6EBF" w:rsidRDefault="00074F3B" w:rsidP="00074F3B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02</w:t>
            </w:r>
          </w:p>
          <w:p w:rsidR="00074F3B" w:rsidRPr="00AD6EBF" w:rsidRDefault="009A707C" w:rsidP="009A707C">
            <w:pPr>
              <w:jc w:val="center"/>
            </w:pPr>
            <w:r>
              <w:t>(0.149)</w:t>
            </w:r>
          </w:p>
        </w:tc>
      </w:tr>
      <w:tr w:rsidR="00074F3B" w:rsidRPr="00AD6EBF" w:rsidTr="004D4AC9">
        <w:trPr>
          <w:trHeight w:val="567"/>
        </w:trPr>
        <w:tc>
          <w:tcPr>
            <w:tcW w:w="849" w:type="dxa"/>
            <w:tcBorders>
              <w:top w:val="nil"/>
              <w:left w:val="nil"/>
              <w:bottom w:val="nil"/>
            </w:tcBorders>
            <w:vAlign w:val="center"/>
          </w:tcPr>
          <w:p w:rsidR="00074F3B" w:rsidRPr="00AD6EBF" w:rsidRDefault="00074F3B" w:rsidP="00074F3B">
            <w:r>
              <w:t>SaV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-0.0686</w:t>
            </w:r>
          </w:p>
          <w:p w:rsidR="00074F3B" w:rsidRPr="00AD6EBF" w:rsidRDefault="009A707C" w:rsidP="009A707C">
            <w:pPr>
              <w:jc w:val="center"/>
            </w:pPr>
            <w:r>
              <w:t>(0.63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0801</w:t>
            </w:r>
          </w:p>
          <w:p w:rsidR="00074F3B" w:rsidRPr="00AD6EBF" w:rsidRDefault="009A707C" w:rsidP="009A707C">
            <w:pPr>
              <w:jc w:val="center"/>
            </w:pPr>
            <w:r>
              <w:t>(0.57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-0.0240</w:t>
            </w:r>
          </w:p>
          <w:p w:rsidR="00074F3B" w:rsidRPr="00AD6EBF" w:rsidRDefault="009A707C" w:rsidP="009A707C">
            <w:pPr>
              <w:jc w:val="center"/>
            </w:pPr>
            <w:r>
              <w:t>(0.86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-0.0651</w:t>
            </w:r>
          </w:p>
          <w:p w:rsidR="00074F3B" w:rsidRPr="00AD6EBF" w:rsidRDefault="009A707C" w:rsidP="009A707C">
            <w:pPr>
              <w:jc w:val="center"/>
            </w:pPr>
            <w:r>
              <w:t>(0.64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  <w:r>
              <w:t>0.202</w:t>
            </w:r>
          </w:p>
          <w:p w:rsidR="00074F3B" w:rsidRPr="00AD6EBF" w:rsidRDefault="009A707C" w:rsidP="009A707C">
            <w:pPr>
              <w:jc w:val="center"/>
            </w:pPr>
            <w:r>
              <w:t>(0.149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4F3B" w:rsidRPr="00AD6EBF" w:rsidRDefault="00074F3B" w:rsidP="00074F3B">
            <w:pPr>
              <w:jc w:val="center"/>
            </w:pPr>
          </w:p>
        </w:tc>
      </w:tr>
      <w:tr w:rsidR="004D4AC9" w:rsidRPr="00AD6EBF" w:rsidTr="004D4AC9">
        <w:trPr>
          <w:cantSplit/>
          <w:trHeight w:val="907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4D4AC9" w:rsidRPr="00AD6EBF" w:rsidRDefault="004D4AC9" w:rsidP="00074F3B"/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4D4AC9" w:rsidRDefault="004D4AC9" w:rsidP="009A707C">
            <w:pPr>
              <w:ind w:left="113" w:right="113"/>
              <w:jc w:val="right"/>
            </w:pPr>
            <w:proofErr w:type="spellStart"/>
            <w:r>
              <w:t>CrAss</w:t>
            </w:r>
            <w:proofErr w:type="spellEnd"/>
            <w:r>
              <w:t>-</w:t>
            </w:r>
          </w:p>
          <w:p w:rsidR="004D4AC9" w:rsidRPr="00AD6EBF" w:rsidRDefault="004D4AC9" w:rsidP="009A707C">
            <w:pPr>
              <w:ind w:left="113" w:right="113"/>
              <w:jc w:val="right"/>
            </w:pPr>
            <w:r>
              <w:t>phage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4D4AC9" w:rsidRPr="00AD6EBF" w:rsidRDefault="004D4AC9" w:rsidP="009A707C">
            <w:pPr>
              <w:ind w:left="113" w:right="113"/>
              <w:jc w:val="right"/>
            </w:pPr>
            <w:r>
              <w:t>AdV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4D4AC9" w:rsidRPr="00AD6EBF" w:rsidRDefault="004D4AC9" w:rsidP="009A707C">
            <w:pPr>
              <w:ind w:left="113" w:right="113"/>
              <w:jc w:val="right"/>
            </w:pPr>
            <w:r>
              <w:t>JC</w:t>
            </w:r>
            <w:r w:rsidRPr="00AD6EBF">
              <w:t>V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4D4AC9" w:rsidRPr="00AD6EBF" w:rsidRDefault="004D4AC9" w:rsidP="009A707C">
            <w:pPr>
              <w:ind w:left="113" w:right="113"/>
              <w:jc w:val="right"/>
            </w:pPr>
            <w:r>
              <w:t>NoVGI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4D4AC9" w:rsidRPr="00AD6EBF" w:rsidRDefault="004D4AC9" w:rsidP="009A707C">
            <w:pPr>
              <w:ind w:left="113" w:right="113"/>
              <w:jc w:val="right"/>
            </w:pPr>
            <w:r>
              <w:t>NoVGII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4D4AC9" w:rsidRPr="00AD6EBF" w:rsidRDefault="004D4AC9" w:rsidP="009A707C">
            <w:pPr>
              <w:ind w:left="113" w:right="113"/>
              <w:jc w:val="right"/>
            </w:pPr>
            <w:r>
              <w:t>SaV</w:t>
            </w:r>
          </w:p>
        </w:tc>
      </w:tr>
    </w:tbl>
    <w:p w:rsidR="00074F3B" w:rsidRDefault="00074F3B" w:rsidP="00074F3B">
      <w:r w:rsidRPr="00C453C5">
        <w:rPr>
          <w:b/>
        </w:rPr>
        <w:t>Sediment</w:t>
      </w:r>
      <w:r w:rsidR="009A707C">
        <w:rPr>
          <w:b/>
        </w:rPr>
        <w:t xml:space="preserve"> (n = 38-39)</w:t>
      </w:r>
    </w:p>
    <w:tbl>
      <w:tblPr>
        <w:tblStyle w:val="TableGrid"/>
        <w:tblW w:w="7138" w:type="dxa"/>
        <w:tblLook w:val="04A0" w:firstRow="1" w:lastRow="0" w:firstColumn="1" w:lastColumn="0" w:noHBand="0" w:noVBand="1"/>
      </w:tblPr>
      <w:tblGrid>
        <w:gridCol w:w="903"/>
        <w:gridCol w:w="1247"/>
        <w:gridCol w:w="1239"/>
        <w:gridCol w:w="8"/>
        <w:gridCol w:w="1231"/>
        <w:gridCol w:w="16"/>
        <w:gridCol w:w="1217"/>
        <w:gridCol w:w="30"/>
        <w:gridCol w:w="1199"/>
        <w:gridCol w:w="48"/>
      </w:tblGrid>
      <w:tr w:rsidR="00074F3B" w:rsidRPr="00AD6EBF" w:rsidTr="004D4AC9">
        <w:trPr>
          <w:gridAfter w:val="1"/>
          <w:wAfter w:w="48" w:type="dxa"/>
          <w:trHeight w:val="567"/>
        </w:trPr>
        <w:tc>
          <w:tcPr>
            <w:tcW w:w="903" w:type="dxa"/>
            <w:tcBorders>
              <w:top w:val="nil"/>
              <w:left w:val="nil"/>
              <w:bottom w:val="nil"/>
            </w:tcBorders>
            <w:vAlign w:val="center"/>
          </w:tcPr>
          <w:p w:rsidR="00074F3B" w:rsidRPr="00AD6EBF" w:rsidRDefault="00074F3B" w:rsidP="00074F3B">
            <w:proofErr w:type="spellStart"/>
            <w:r w:rsidRPr="00AD6EBF">
              <w:t>CrAss</w:t>
            </w:r>
            <w:proofErr w:type="spellEnd"/>
            <w:r>
              <w:t>-</w:t>
            </w:r>
            <w:r w:rsidRPr="00AD6EBF">
              <w:t>phage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74F3B" w:rsidRDefault="00074F3B" w:rsidP="00074F3B">
            <w:pPr>
              <w:jc w:val="center"/>
            </w:pPr>
          </w:p>
          <w:p w:rsidR="00074F3B" w:rsidRPr="00AD6EBF" w:rsidRDefault="00074F3B" w:rsidP="00074F3B">
            <w:pPr>
              <w:jc w:val="center"/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0E4" w:rsidRDefault="00E040E4" w:rsidP="00D7442F">
            <w:pPr>
              <w:jc w:val="center"/>
            </w:pPr>
            <w:r>
              <w:t>0.36</w:t>
            </w:r>
            <w:r w:rsidR="00AA0725">
              <w:t>9</w:t>
            </w:r>
            <w:r w:rsidR="009A707C">
              <w:t>*</w:t>
            </w:r>
          </w:p>
          <w:p w:rsidR="00074F3B" w:rsidRPr="009A707C" w:rsidRDefault="00AA0725" w:rsidP="009A707C">
            <w:pPr>
              <w:jc w:val="center"/>
            </w:pPr>
            <w:r>
              <w:t>(0.022</w:t>
            </w:r>
            <w:r w:rsidR="009A707C">
              <w:t>9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0E4" w:rsidRDefault="00AA0725" w:rsidP="00D7442F">
            <w:pPr>
              <w:jc w:val="center"/>
            </w:pPr>
            <w:r>
              <w:t>0.0861</w:t>
            </w:r>
          </w:p>
          <w:p w:rsidR="00074F3B" w:rsidRPr="009A707C" w:rsidRDefault="00AA0725" w:rsidP="009A707C">
            <w:pPr>
              <w:jc w:val="center"/>
            </w:pPr>
            <w:r>
              <w:t>(0.605</w:t>
            </w:r>
            <w:r w:rsidR="009A707C">
              <w:t>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0E4" w:rsidRDefault="00E040E4" w:rsidP="00D7442F">
            <w:pPr>
              <w:jc w:val="center"/>
            </w:pPr>
            <w:r>
              <w:t>-0.</w:t>
            </w:r>
            <w:r w:rsidR="00AA0725">
              <w:t>0801</w:t>
            </w:r>
          </w:p>
          <w:p w:rsidR="00074F3B" w:rsidRPr="009A707C" w:rsidRDefault="00AA0725" w:rsidP="009A707C">
            <w:pPr>
              <w:jc w:val="center"/>
            </w:pPr>
            <w:r>
              <w:t>(0.630</w:t>
            </w:r>
            <w:r w:rsidR="009A707C">
              <w:t>)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0E4" w:rsidRDefault="00AA0725" w:rsidP="00D7442F">
            <w:pPr>
              <w:jc w:val="center"/>
            </w:pPr>
            <w:r>
              <w:t>0.242</w:t>
            </w:r>
          </w:p>
          <w:p w:rsidR="00074F3B" w:rsidRPr="009A707C" w:rsidRDefault="00AA0725" w:rsidP="009A707C">
            <w:pPr>
              <w:jc w:val="center"/>
            </w:pPr>
            <w:r>
              <w:t>(0.143</w:t>
            </w:r>
            <w:r w:rsidR="009A707C">
              <w:t>)</w:t>
            </w:r>
          </w:p>
        </w:tc>
      </w:tr>
      <w:tr w:rsidR="00074F3B" w:rsidRPr="00AD6EBF" w:rsidTr="004D4AC9">
        <w:trPr>
          <w:gridAfter w:val="1"/>
          <w:wAfter w:w="48" w:type="dxa"/>
          <w:trHeight w:val="567"/>
        </w:trPr>
        <w:tc>
          <w:tcPr>
            <w:tcW w:w="903" w:type="dxa"/>
            <w:tcBorders>
              <w:top w:val="nil"/>
              <w:left w:val="nil"/>
              <w:bottom w:val="nil"/>
            </w:tcBorders>
            <w:vAlign w:val="center"/>
          </w:tcPr>
          <w:p w:rsidR="00074F3B" w:rsidRPr="00AD6EBF" w:rsidRDefault="00074F3B" w:rsidP="00074F3B">
            <w:r>
              <w:t>AdV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36</w:t>
            </w:r>
            <w:r w:rsidR="00AA0725">
              <w:t>9</w:t>
            </w:r>
            <w:r w:rsidR="009A707C">
              <w:t>*</w:t>
            </w:r>
          </w:p>
          <w:p w:rsidR="00074F3B" w:rsidRPr="00AD6EBF" w:rsidRDefault="00AA0725" w:rsidP="009A707C">
            <w:pPr>
              <w:jc w:val="center"/>
            </w:pPr>
            <w:r>
              <w:t>(0.022</w:t>
            </w:r>
            <w:r w:rsidR="009A707C">
              <w:t>9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Pr="00AD6EBF" w:rsidRDefault="00074F3B" w:rsidP="00074F3B">
            <w:pPr>
              <w:jc w:val="center"/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418</w:t>
            </w:r>
            <w:r w:rsidR="009A707C">
              <w:t>**</w:t>
            </w:r>
          </w:p>
          <w:p w:rsidR="00074F3B" w:rsidRPr="00AD6EBF" w:rsidRDefault="009A707C" w:rsidP="009A707C">
            <w:pPr>
              <w:jc w:val="center"/>
            </w:pPr>
            <w:r>
              <w:t>(0.00841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442F" w:rsidRDefault="00D7442F" w:rsidP="00D7442F">
            <w:pPr>
              <w:jc w:val="center"/>
            </w:pPr>
            <w:r>
              <w:t>0.317</w:t>
            </w:r>
            <w:r w:rsidR="009A707C">
              <w:t>*</w:t>
            </w:r>
          </w:p>
          <w:p w:rsidR="00074F3B" w:rsidRPr="00AD6EBF" w:rsidRDefault="009A707C" w:rsidP="009A707C">
            <w:pPr>
              <w:jc w:val="center"/>
            </w:pPr>
            <w:r>
              <w:t>(0.0491)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442F" w:rsidRDefault="00D7442F" w:rsidP="00D7442F">
            <w:pPr>
              <w:jc w:val="center"/>
            </w:pPr>
            <w:r>
              <w:t>-0.128</w:t>
            </w:r>
          </w:p>
          <w:p w:rsidR="00074F3B" w:rsidRPr="00AD6EBF" w:rsidRDefault="009A707C" w:rsidP="009A707C">
            <w:pPr>
              <w:jc w:val="center"/>
            </w:pPr>
            <w:r>
              <w:t>(0.436)</w:t>
            </w:r>
          </w:p>
        </w:tc>
      </w:tr>
      <w:tr w:rsidR="00074F3B" w:rsidRPr="00AD6EBF" w:rsidTr="004D4AC9">
        <w:trPr>
          <w:gridAfter w:val="1"/>
          <w:wAfter w:w="48" w:type="dxa"/>
          <w:trHeight w:val="567"/>
        </w:trPr>
        <w:tc>
          <w:tcPr>
            <w:tcW w:w="903" w:type="dxa"/>
            <w:tcBorders>
              <w:top w:val="nil"/>
              <w:left w:val="nil"/>
              <w:bottom w:val="nil"/>
            </w:tcBorders>
            <w:vAlign w:val="center"/>
          </w:tcPr>
          <w:p w:rsidR="00074F3B" w:rsidRPr="00AD6EBF" w:rsidRDefault="00074F3B" w:rsidP="00074F3B">
            <w:r>
              <w:t>JCV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AA0725" w:rsidRDefault="00AA0725" w:rsidP="00AA0725">
            <w:pPr>
              <w:jc w:val="center"/>
            </w:pPr>
            <w:r>
              <w:t>0.0861</w:t>
            </w:r>
          </w:p>
          <w:p w:rsidR="00074F3B" w:rsidRPr="00AD6EBF" w:rsidRDefault="00AA0725" w:rsidP="00AA0725">
            <w:pPr>
              <w:jc w:val="center"/>
            </w:pPr>
            <w:r>
              <w:t>(0.605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418</w:t>
            </w:r>
            <w:r w:rsidR="009A707C">
              <w:t>**</w:t>
            </w:r>
          </w:p>
          <w:p w:rsidR="00074F3B" w:rsidRPr="00AD6EBF" w:rsidRDefault="009A707C" w:rsidP="009A707C">
            <w:pPr>
              <w:jc w:val="center"/>
            </w:pPr>
            <w:r>
              <w:t>(0.00841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F3B" w:rsidRPr="00AD6EBF" w:rsidRDefault="00074F3B" w:rsidP="00074F3B">
            <w:pPr>
              <w:jc w:val="center"/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351</w:t>
            </w:r>
            <w:r w:rsidR="009A707C">
              <w:t>*</w:t>
            </w:r>
          </w:p>
          <w:p w:rsidR="00074F3B" w:rsidRPr="00AD6EBF" w:rsidRDefault="009A707C" w:rsidP="009A707C">
            <w:pPr>
              <w:jc w:val="center"/>
            </w:pPr>
            <w:r>
              <w:t>(0.0287)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238</w:t>
            </w:r>
          </w:p>
          <w:p w:rsidR="00074F3B" w:rsidRPr="00AD6EBF" w:rsidRDefault="009A707C" w:rsidP="009A707C">
            <w:pPr>
              <w:jc w:val="center"/>
            </w:pPr>
            <w:r>
              <w:t>(0.144)</w:t>
            </w:r>
          </w:p>
        </w:tc>
      </w:tr>
      <w:tr w:rsidR="00074F3B" w:rsidRPr="00AD6EBF" w:rsidTr="004D4AC9">
        <w:trPr>
          <w:gridAfter w:val="1"/>
          <w:wAfter w:w="48" w:type="dxa"/>
          <w:trHeight w:val="567"/>
        </w:trPr>
        <w:tc>
          <w:tcPr>
            <w:tcW w:w="903" w:type="dxa"/>
            <w:tcBorders>
              <w:top w:val="nil"/>
              <w:left w:val="nil"/>
              <w:bottom w:val="nil"/>
            </w:tcBorders>
            <w:vAlign w:val="center"/>
          </w:tcPr>
          <w:p w:rsidR="00074F3B" w:rsidRPr="00AD6EBF" w:rsidRDefault="00074F3B" w:rsidP="00074F3B">
            <w:r>
              <w:t>NoVG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AA0725" w:rsidRDefault="00AA0725" w:rsidP="00AA0725">
            <w:pPr>
              <w:jc w:val="center"/>
            </w:pPr>
            <w:r>
              <w:t>-0.0801</w:t>
            </w:r>
          </w:p>
          <w:p w:rsidR="00074F3B" w:rsidRPr="00AD6EBF" w:rsidRDefault="00AA0725" w:rsidP="00AA0725">
            <w:pPr>
              <w:jc w:val="center"/>
            </w:pPr>
            <w:r>
              <w:t>(0.630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0E4" w:rsidRDefault="00D7442F" w:rsidP="00E040E4">
            <w:pPr>
              <w:jc w:val="center"/>
            </w:pPr>
            <w:r>
              <w:t>0.317</w:t>
            </w:r>
            <w:r w:rsidR="009A707C">
              <w:t>*</w:t>
            </w:r>
          </w:p>
          <w:p w:rsidR="00074F3B" w:rsidRPr="00AD6EBF" w:rsidRDefault="00D7442F" w:rsidP="009A707C">
            <w:pPr>
              <w:jc w:val="center"/>
            </w:pPr>
            <w:r>
              <w:t>(0.0491</w:t>
            </w:r>
            <w:r w:rsidR="009A707C">
              <w:t>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351</w:t>
            </w:r>
            <w:r w:rsidR="009A707C">
              <w:t>*</w:t>
            </w:r>
          </w:p>
          <w:p w:rsidR="00074F3B" w:rsidRPr="00AD6EBF" w:rsidRDefault="009A707C" w:rsidP="009A707C">
            <w:pPr>
              <w:jc w:val="center"/>
            </w:pPr>
            <w:r>
              <w:t>(0.0287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4F3B" w:rsidRPr="00AD6EBF" w:rsidRDefault="00074F3B" w:rsidP="00074F3B">
            <w:pPr>
              <w:jc w:val="center"/>
            </w:pPr>
          </w:p>
        </w:tc>
        <w:tc>
          <w:tcPr>
            <w:tcW w:w="122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-0.134</w:t>
            </w:r>
          </w:p>
          <w:p w:rsidR="00074F3B" w:rsidRPr="00AD6EBF" w:rsidRDefault="009A707C" w:rsidP="009A707C">
            <w:pPr>
              <w:jc w:val="center"/>
            </w:pPr>
            <w:r>
              <w:t>(0.413)</w:t>
            </w:r>
          </w:p>
        </w:tc>
      </w:tr>
      <w:tr w:rsidR="00074F3B" w:rsidRPr="00AD6EBF" w:rsidTr="004D4AC9">
        <w:trPr>
          <w:gridAfter w:val="1"/>
          <w:wAfter w:w="48" w:type="dxa"/>
          <w:trHeight w:val="567"/>
        </w:trPr>
        <w:tc>
          <w:tcPr>
            <w:tcW w:w="903" w:type="dxa"/>
            <w:tcBorders>
              <w:top w:val="nil"/>
              <w:left w:val="nil"/>
              <w:bottom w:val="nil"/>
            </w:tcBorders>
            <w:vAlign w:val="center"/>
          </w:tcPr>
          <w:p w:rsidR="00074F3B" w:rsidRPr="00AD6EBF" w:rsidRDefault="00074F3B" w:rsidP="00074F3B">
            <w:r>
              <w:t>NoVGII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0E4" w:rsidRDefault="00AA0725" w:rsidP="00E040E4">
            <w:pPr>
              <w:jc w:val="center"/>
            </w:pPr>
            <w:r>
              <w:t>0.242</w:t>
            </w:r>
          </w:p>
          <w:p w:rsidR="00074F3B" w:rsidRPr="00AD6EBF" w:rsidRDefault="00AA0725" w:rsidP="009A707C">
            <w:pPr>
              <w:jc w:val="center"/>
            </w:pPr>
            <w:r>
              <w:t>(0.143</w:t>
            </w:r>
            <w:r w:rsidR="009A707C">
              <w:t>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0E4" w:rsidRDefault="00D7442F" w:rsidP="00E040E4">
            <w:pPr>
              <w:jc w:val="center"/>
            </w:pPr>
            <w:r>
              <w:t>-0.128</w:t>
            </w:r>
          </w:p>
          <w:p w:rsidR="00074F3B" w:rsidRPr="00AD6EBF" w:rsidRDefault="00D7442F" w:rsidP="009A707C">
            <w:pPr>
              <w:jc w:val="center"/>
            </w:pPr>
            <w:r>
              <w:t>(0.436</w:t>
            </w:r>
            <w:r w:rsidR="009A707C">
              <w:t>)</w:t>
            </w:r>
          </w:p>
        </w:tc>
        <w:tc>
          <w:tcPr>
            <w:tcW w:w="123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238</w:t>
            </w:r>
          </w:p>
          <w:p w:rsidR="00074F3B" w:rsidRPr="00AD6EBF" w:rsidRDefault="009A707C" w:rsidP="009A707C">
            <w:pPr>
              <w:jc w:val="center"/>
            </w:pPr>
            <w:r>
              <w:t>(0.144)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-0.134</w:t>
            </w:r>
          </w:p>
          <w:p w:rsidR="00074F3B" w:rsidRPr="00AD6EBF" w:rsidRDefault="009A707C" w:rsidP="009A707C">
            <w:pPr>
              <w:jc w:val="center"/>
            </w:pPr>
            <w:r>
              <w:t>(0.413)</w:t>
            </w:r>
          </w:p>
        </w:tc>
        <w:tc>
          <w:tcPr>
            <w:tcW w:w="12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4F3B" w:rsidRPr="00AD6EBF" w:rsidRDefault="00074F3B" w:rsidP="00074F3B">
            <w:pPr>
              <w:jc w:val="center"/>
            </w:pPr>
          </w:p>
        </w:tc>
      </w:tr>
      <w:tr w:rsidR="00E040E4" w:rsidRPr="00AD6EBF" w:rsidTr="00D7442F">
        <w:trPr>
          <w:cantSplit/>
          <w:trHeight w:val="907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E040E4" w:rsidRPr="00AD6EBF" w:rsidRDefault="00E040E4" w:rsidP="00074F3B"/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E040E4" w:rsidRDefault="00E040E4" w:rsidP="00074F3B">
            <w:pPr>
              <w:ind w:left="113" w:right="113"/>
              <w:jc w:val="right"/>
            </w:pPr>
            <w:proofErr w:type="spellStart"/>
            <w:r>
              <w:t>CrAss</w:t>
            </w:r>
            <w:proofErr w:type="spellEnd"/>
            <w:r>
              <w:t>-</w:t>
            </w:r>
          </w:p>
          <w:p w:rsidR="00E040E4" w:rsidRPr="00AD6EBF" w:rsidRDefault="00E040E4" w:rsidP="00074F3B">
            <w:pPr>
              <w:ind w:left="113" w:right="113"/>
              <w:jc w:val="right"/>
            </w:pPr>
            <w:r>
              <w:t>phage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E040E4" w:rsidRPr="00AD6EBF" w:rsidRDefault="00E040E4" w:rsidP="00074F3B">
            <w:pPr>
              <w:ind w:left="113" w:right="113"/>
              <w:jc w:val="right"/>
            </w:pPr>
            <w:r>
              <w:t>AdV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E040E4" w:rsidRPr="00AD6EBF" w:rsidRDefault="00E040E4" w:rsidP="00074F3B">
            <w:pPr>
              <w:ind w:left="113" w:right="113"/>
              <w:jc w:val="right"/>
            </w:pPr>
            <w:r w:rsidRPr="00AD6EBF">
              <w:t>JCV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E040E4" w:rsidRPr="00AD6EBF" w:rsidRDefault="00E040E4" w:rsidP="00074F3B">
            <w:pPr>
              <w:ind w:left="113" w:right="113"/>
              <w:jc w:val="right"/>
            </w:pPr>
            <w:r>
              <w:t>NoVGI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E040E4" w:rsidRPr="00AD6EBF" w:rsidRDefault="00E040E4" w:rsidP="00074F3B">
            <w:pPr>
              <w:ind w:left="113" w:right="113"/>
              <w:jc w:val="right"/>
            </w:pPr>
            <w:r>
              <w:t>NoVGII</w:t>
            </w:r>
          </w:p>
        </w:tc>
      </w:tr>
    </w:tbl>
    <w:p w:rsidR="00C453C5" w:rsidRDefault="007843DD" w:rsidP="007A7E82">
      <w:r>
        <w:rPr>
          <w:b/>
        </w:rPr>
        <w:t>Shellfish</w:t>
      </w:r>
      <w:r w:rsidR="00DF222B">
        <w:rPr>
          <w:b/>
        </w:rPr>
        <w:t xml:space="preserve"> (blue mussel)</w:t>
      </w:r>
    </w:p>
    <w:tbl>
      <w:tblPr>
        <w:tblStyle w:val="TableGrid"/>
        <w:tblW w:w="7086" w:type="dxa"/>
        <w:tblLook w:val="04A0" w:firstRow="1" w:lastRow="0" w:firstColumn="1" w:lastColumn="0" w:noHBand="0" w:noVBand="1"/>
      </w:tblPr>
      <w:tblGrid>
        <w:gridCol w:w="851"/>
        <w:gridCol w:w="1247"/>
        <w:gridCol w:w="1074"/>
        <w:gridCol w:w="173"/>
        <w:gridCol w:w="1074"/>
        <w:gridCol w:w="173"/>
        <w:gridCol w:w="1247"/>
        <w:gridCol w:w="1247"/>
      </w:tblGrid>
      <w:tr w:rsidR="007843DD" w:rsidRPr="00AD6EBF" w:rsidTr="004D4AC9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7843DD" w:rsidRPr="00AD6EBF" w:rsidRDefault="00E040E4" w:rsidP="00B05AA0">
            <w:proofErr w:type="spellStart"/>
            <w:r w:rsidRPr="00AD6EBF">
              <w:t>CrAss</w:t>
            </w:r>
            <w:proofErr w:type="spellEnd"/>
            <w:r>
              <w:t>-</w:t>
            </w:r>
            <w:r w:rsidRPr="00AD6EBF">
              <w:t>phage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7843DD" w:rsidRDefault="007843DD" w:rsidP="00B05AA0">
            <w:pPr>
              <w:jc w:val="center"/>
            </w:pPr>
          </w:p>
          <w:p w:rsidR="007843DD" w:rsidRPr="00AD6EBF" w:rsidRDefault="007843DD" w:rsidP="00B05AA0">
            <w:pPr>
              <w:jc w:val="center"/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EEF" w:rsidRDefault="00526D2F" w:rsidP="00B34EEF">
            <w:pPr>
              <w:jc w:val="center"/>
            </w:pPr>
            <w:r>
              <w:t>0.374</w:t>
            </w:r>
          </w:p>
          <w:p w:rsidR="007843DD" w:rsidRPr="009A707C" w:rsidRDefault="00526D2F" w:rsidP="009A707C">
            <w:pPr>
              <w:jc w:val="center"/>
            </w:pPr>
            <w:r>
              <w:t>(0.0703</w:t>
            </w:r>
            <w:r w:rsidR="009A707C">
              <w:t>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EEF" w:rsidRDefault="00526D2F" w:rsidP="00B34EEF">
            <w:pPr>
              <w:jc w:val="center"/>
            </w:pPr>
            <w:r>
              <w:t>-0.354</w:t>
            </w:r>
          </w:p>
          <w:p w:rsidR="007843DD" w:rsidRPr="009A707C" w:rsidRDefault="00526D2F" w:rsidP="009A707C">
            <w:pPr>
              <w:jc w:val="center"/>
            </w:pPr>
            <w:r>
              <w:t>(0.0886</w:t>
            </w:r>
            <w:r w:rsidR="009A707C"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EEF" w:rsidRDefault="00526D2F" w:rsidP="00B34EEF">
            <w:pPr>
              <w:jc w:val="center"/>
            </w:pPr>
            <w:r>
              <w:t>-0.0787</w:t>
            </w:r>
          </w:p>
          <w:p w:rsidR="007843DD" w:rsidRPr="009A707C" w:rsidRDefault="00B34EEF" w:rsidP="009A707C">
            <w:pPr>
              <w:jc w:val="center"/>
            </w:pPr>
            <w:r>
              <w:t>(0.</w:t>
            </w:r>
            <w:r w:rsidR="00526D2F">
              <w:t>709</w:t>
            </w:r>
            <w:r w:rsidR="009A707C"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EEF" w:rsidRDefault="00526D2F" w:rsidP="00B34EEF">
            <w:pPr>
              <w:jc w:val="center"/>
            </w:pPr>
            <w:r>
              <w:t>-0.129</w:t>
            </w:r>
          </w:p>
          <w:p w:rsidR="007843DD" w:rsidRPr="009A707C" w:rsidRDefault="00526D2F" w:rsidP="009A707C">
            <w:pPr>
              <w:jc w:val="center"/>
            </w:pPr>
            <w:r>
              <w:t>(0.542</w:t>
            </w:r>
            <w:r w:rsidR="009A707C">
              <w:t>)</w:t>
            </w:r>
          </w:p>
        </w:tc>
      </w:tr>
      <w:tr w:rsidR="00C453C5" w:rsidRPr="00AD6EBF" w:rsidTr="004D4AC9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C453C5" w:rsidRPr="00AD6EBF" w:rsidRDefault="00E040E4" w:rsidP="00B05AA0">
            <w:r>
              <w:t>AdV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26D2F" w:rsidRDefault="00526D2F" w:rsidP="00526D2F">
            <w:pPr>
              <w:jc w:val="center"/>
            </w:pPr>
            <w:r>
              <w:t>0.374</w:t>
            </w:r>
          </w:p>
          <w:p w:rsidR="00C453C5" w:rsidRPr="00AD6EBF" w:rsidRDefault="00526D2F" w:rsidP="00526D2F">
            <w:pPr>
              <w:jc w:val="center"/>
            </w:pPr>
            <w:r>
              <w:t>(0.0703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53C5" w:rsidRPr="00AD6EBF" w:rsidRDefault="00C453C5" w:rsidP="00B05AA0">
            <w:pPr>
              <w:jc w:val="center"/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EEF" w:rsidRDefault="00B34EEF" w:rsidP="00B34EEF">
            <w:pPr>
              <w:jc w:val="center"/>
            </w:pPr>
            <w:r>
              <w:t>0.193</w:t>
            </w:r>
          </w:p>
          <w:p w:rsidR="00C453C5" w:rsidRPr="00AD6EBF" w:rsidRDefault="009A707C" w:rsidP="009A707C">
            <w:pPr>
              <w:jc w:val="center"/>
            </w:pPr>
            <w:r>
              <w:t>(0.342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EEF" w:rsidRDefault="00B34EEF" w:rsidP="00B34EEF">
            <w:pPr>
              <w:jc w:val="center"/>
            </w:pPr>
            <w:r>
              <w:t>0.459</w:t>
            </w:r>
            <w:r w:rsidR="004D4AC9">
              <w:t>*</w:t>
            </w:r>
          </w:p>
          <w:p w:rsidR="00C453C5" w:rsidRPr="00AD6EBF" w:rsidRDefault="009A707C" w:rsidP="009A707C">
            <w:pPr>
              <w:jc w:val="center"/>
            </w:pPr>
            <w:r>
              <w:t>(0.0187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EEF" w:rsidRDefault="00B34EEF" w:rsidP="00B34EEF">
            <w:pPr>
              <w:jc w:val="center"/>
            </w:pPr>
            <w:r>
              <w:t>0.143</w:t>
            </w:r>
          </w:p>
          <w:p w:rsidR="00C453C5" w:rsidRPr="00AD6EBF" w:rsidRDefault="009A707C" w:rsidP="009A707C">
            <w:pPr>
              <w:jc w:val="center"/>
            </w:pPr>
            <w:r>
              <w:t>(0.481)</w:t>
            </w:r>
          </w:p>
        </w:tc>
      </w:tr>
      <w:tr w:rsidR="00E040E4" w:rsidRPr="00AD6EBF" w:rsidTr="004D4AC9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040E4" w:rsidRPr="00AD6EBF" w:rsidRDefault="00E040E4" w:rsidP="00E040E4">
            <w:r>
              <w:t>JC</w:t>
            </w:r>
            <w:r w:rsidRPr="00AD6EBF">
              <w:t>V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26D2F" w:rsidRDefault="00526D2F" w:rsidP="00526D2F">
            <w:pPr>
              <w:jc w:val="center"/>
            </w:pPr>
            <w:r>
              <w:t>-0.354</w:t>
            </w:r>
          </w:p>
          <w:p w:rsidR="00E040E4" w:rsidRPr="00AD6EBF" w:rsidRDefault="00526D2F" w:rsidP="00526D2F">
            <w:pPr>
              <w:jc w:val="center"/>
            </w:pPr>
            <w:r>
              <w:t>(0.0886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193</w:t>
            </w:r>
          </w:p>
          <w:p w:rsidR="00E040E4" w:rsidRPr="00AD6EBF" w:rsidRDefault="009A707C" w:rsidP="009A707C">
            <w:pPr>
              <w:jc w:val="center"/>
            </w:pPr>
            <w:r>
              <w:t>(0.342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40E4" w:rsidRPr="00AD6EBF" w:rsidRDefault="00E040E4" w:rsidP="00E040E4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EEF" w:rsidRDefault="00B34EEF" w:rsidP="00B34EEF">
            <w:pPr>
              <w:jc w:val="center"/>
            </w:pPr>
            <w:r>
              <w:t>0.253</w:t>
            </w:r>
          </w:p>
          <w:p w:rsidR="00E040E4" w:rsidRPr="00AD6EBF" w:rsidRDefault="009A707C" w:rsidP="009A707C">
            <w:pPr>
              <w:jc w:val="center"/>
            </w:pPr>
            <w:r>
              <w:t>(0.209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EEF" w:rsidRDefault="00B34EEF" w:rsidP="00B34EEF">
            <w:pPr>
              <w:jc w:val="center"/>
            </w:pPr>
            <w:r>
              <w:t>0.125</w:t>
            </w:r>
          </w:p>
          <w:p w:rsidR="00E040E4" w:rsidRPr="00AD6EBF" w:rsidRDefault="00B34EEF" w:rsidP="009A707C">
            <w:pPr>
              <w:jc w:val="center"/>
            </w:pPr>
            <w:r>
              <w:t>(0.537)</w:t>
            </w:r>
          </w:p>
        </w:tc>
      </w:tr>
      <w:tr w:rsidR="00E040E4" w:rsidRPr="00AD6EBF" w:rsidTr="004D4AC9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040E4" w:rsidRPr="00AD6EBF" w:rsidRDefault="00E040E4" w:rsidP="00E040E4">
            <w:r>
              <w:t>NoVGI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26D2F" w:rsidRDefault="00526D2F" w:rsidP="00526D2F">
            <w:pPr>
              <w:jc w:val="center"/>
            </w:pPr>
            <w:r>
              <w:t>-0.0787</w:t>
            </w:r>
          </w:p>
          <w:p w:rsidR="00E040E4" w:rsidRPr="00AD6EBF" w:rsidRDefault="00526D2F" w:rsidP="00526D2F">
            <w:pPr>
              <w:jc w:val="center"/>
            </w:pPr>
            <w:r>
              <w:t>(0.709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459</w:t>
            </w:r>
            <w:r w:rsidR="004D4AC9">
              <w:t>*</w:t>
            </w:r>
          </w:p>
          <w:p w:rsidR="00E040E4" w:rsidRPr="00AD6EBF" w:rsidRDefault="00E040E4" w:rsidP="009A707C">
            <w:pPr>
              <w:jc w:val="center"/>
            </w:pPr>
            <w:r>
              <w:t>(0.0187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253</w:t>
            </w:r>
          </w:p>
          <w:p w:rsidR="00E040E4" w:rsidRPr="00AD6EBF" w:rsidRDefault="00E040E4" w:rsidP="009A707C">
            <w:pPr>
              <w:jc w:val="center"/>
            </w:pPr>
            <w:r>
              <w:t>(0.</w:t>
            </w:r>
            <w:r w:rsidR="009A707C">
              <w:t>209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40E4" w:rsidRPr="00AD6EBF" w:rsidRDefault="00E040E4" w:rsidP="00E040E4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4EEF" w:rsidRDefault="00B34EEF" w:rsidP="00B34EEF">
            <w:pPr>
              <w:jc w:val="center"/>
            </w:pPr>
            <w:r>
              <w:t>0.0119</w:t>
            </w:r>
          </w:p>
          <w:p w:rsidR="00E040E4" w:rsidRPr="00AD6EBF" w:rsidRDefault="009A707C" w:rsidP="009A707C">
            <w:pPr>
              <w:jc w:val="center"/>
            </w:pPr>
            <w:r>
              <w:t>(0.952)</w:t>
            </w:r>
          </w:p>
        </w:tc>
      </w:tr>
      <w:tr w:rsidR="00E040E4" w:rsidRPr="00AD6EBF" w:rsidTr="004D4AC9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040E4" w:rsidRPr="00AD6EBF" w:rsidRDefault="00E040E4" w:rsidP="00E040E4">
            <w:r>
              <w:t>NoVGII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D2F" w:rsidRDefault="00526D2F" w:rsidP="00526D2F">
            <w:pPr>
              <w:jc w:val="center"/>
            </w:pPr>
            <w:r>
              <w:t>-0.129</w:t>
            </w:r>
          </w:p>
          <w:p w:rsidR="00E040E4" w:rsidRPr="00AD6EBF" w:rsidRDefault="00526D2F" w:rsidP="00526D2F">
            <w:pPr>
              <w:jc w:val="center"/>
            </w:pPr>
            <w:r>
              <w:t>(0.542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143</w:t>
            </w:r>
          </w:p>
          <w:p w:rsidR="00E040E4" w:rsidRPr="00AD6EBF" w:rsidRDefault="009A707C" w:rsidP="009A707C">
            <w:pPr>
              <w:jc w:val="center"/>
            </w:pPr>
            <w:r>
              <w:t>(0.481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125</w:t>
            </w:r>
          </w:p>
          <w:p w:rsidR="00E040E4" w:rsidRPr="00AD6EBF" w:rsidRDefault="009A707C" w:rsidP="009A707C">
            <w:pPr>
              <w:jc w:val="center"/>
            </w:pPr>
            <w:r>
              <w:t>(0.537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0E4" w:rsidRDefault="00E040E4" w:rsidP="00E040E4">
            <w:pPr>
              <w:jc w:val="center"/>
            </w:pPr>
            <w:r>
              <w:t>0.0119</w:t>
            </w:r>
          </w:p>
          <w:p w:rsidR="00E040E4" w:rsidRPr="00AD6EBF" w:rsidRDefault="009A707C" w:rsidP="009A707C">
            <w:pPr>
              <w:jc w:val="center"/>
            </w:pPr>
            <w:r>
              <w:t>(0.95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0E4" w:rsidRPr="00AD6EBF" w:rsidRDefault="00E040E4" w:rsidP="00E040E4">
            <w:pPr>
              <w:jc w:val="center"/>
            </w:pPr>
          </w:p>
        </w:tc>
      </w:tr>
      <w:tr w:rsidR="00E040E4" w:rsidRPr="00AD6EBF" w:rsidTr="004D4AC9">
        <w:trPr>
          <w:cantSplit/>
          <w:trHeight w:val="93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040E4" w:rsidRPr="00AD6EBF" w:rsidRDefault="00E040E4" w:rsidP="00E040E4"/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E040E4" w:rsidRDefault="00E040E4" w:rsidP="00E040E4">
            <w:pPr>
              <w:ind w:left="113" w:right="113"/>
              <w:jc w:val="right"/>
            </w:pPr>
            <w:proofErr w:type="spellStart"/>
            <w:r>
              <w:t>CrAss</w:t>
            </w:r>
            <w:proofErr w:type="spellEnd"/>
            <w:r>
              <w:t>-</w:t>
            </w:r>
          </w:p>
          <w:p w:rsidR="00E040E4" w:rsidRPr="00AD6EBF" w:rsidRDefault="00E040E4" w:rsidP="00E040E4">
            <w:pPr>
              <w:ind w:left="113" w:right="113"/>
              <w:jc w:val="right"/>
            </w:pPr>
            <w:r>
              <w:t>phage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E040E4" w:rsidRPr="00AD6EBF" w:rsidRDefault="00E040E4" w:rsidP="00E040E4">
            <w:pPr>
              <w:ind w:left="113" w:right="113"/>
              <w:jc w:val="right"/>
            </w:pPr>
            <w:r>
              <w:t>AdV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E040E4" w:rsidRPr="00AD6EBF" w:rsidRDefault="00E040E4" w:rsidP="00E040E4">
            <w:pPr>
              <w:ind w:left="113" w:right="113"/>
              <w:jc w:val="right"/>
            </w:pPr>
            <w:r w:rsidRPr="00AD6EBF">
              <w:t>JCV</w:t>
            </w:r>
          </w:p>
        </w:tc>
        <w:tc>
          <w:tcPr>
            <w:tcW w:w="1420" w:type="dxa"/>
            <w:gridSpan w:val="2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E040E4" w:rsidRPr="00AD6EBF" w:rsidRDefault="00E040E4" w:rsidP="00E040E4">
            <w:pPr>
              <w:ind w:left="113" w:right="113"/>
              <w:jc w:val="right"/>
            </w:pPr>
            <w:r>
              <w:t>NoVGI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E040E4" w:rsidRPr="00AD6EBF" w:rsidRDefault="00E040E4" w:rsidP="00E040E4">
            <w:pPr>
              <w:ind w:left="113" w:right="113"/>
              <w:jc w:val="right"/>
            </w:pPr>
            <w:r>
              <w:t>NoVGII</w:t>
            </w:r>
          </w:p>
        </w:tc>
      </w:tr>
    </w:tbl>
    <w:p w:rsidR="00E10072" w:rsidRDefault="00E10072" w:rsidP="007A7E82"/>
    <w:p w:rsidR="00E10072" w:rsidRDefault="00E10072" w:rsidP="007A7E82">
      <w:pPr>
        <w:sectPr w:rsidR="00E10072" w:rsidSect="001160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10072" w:rsidRDefault="00E10072" w:rsidP="007A7E82">
      <w:r>
        <w:lastRenderedPageBreak/>
        <w:t>Figure S1. Linear regression between JCV and crAssphage in different wastewater</w:t>
      </w:r>
      <w:r w:rsidR="00346829">
        <w:t xml:space="preserve"> (WW)</w:t>
      </w:r>
      <w:r>
        <w:t xml:space="preserve"> influent, effluent and surface water </w:t>
      </w:r>
      <w:r w:rsidR="00346829">
        <w:t xml:space="preserve">(SW) </w:t>
      </w:r>
      <w:r>
        <w:t>samples.</w:t>
      </w:r>
      <w:r w:rsidR="00346829">
        <w:t xml:space="preserve"> Lines represent linear regression analysis with the R</w:t>
      </w:r>
      <w:r w:rsidR="00346829" w:rsidRPr="00EC4CB3">
        <w:rPr>
          <w:vertAlign w:val="superscript"/>
        </w:rPr>
        <w:t xml:space="preserve">2 </w:t>
      </w:r>
      <w:r w:rsidR="00346829">
        <w:t xml:space="preserve">values presents at the bottom of each panel. </w:t>
      </w:r>
    </w:p>
    <w:p w:rsidR="00E10072" w:rsidRDefault="00E10072" w:rsidP="007A7E82">
      <w:r>
        <w:object w:dxaOrig="16335" w:dyaOrig="12060" w14:anchorId="6648EA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5.5pt;height:396pt" o:ole="">
            <v:imagedata r:id="rId5" o:title=""/>
          </v:shape>
          <o:OLEObject Type="Embed" ProgID="SigmaPlotGraphicObject.12" ShapeID="_x0000_i1025" DrawAspect="Content" ObjectID="_1608634191" r:id="rId6"/>
        </w:object>
      </w:r>
    </w:p>
    <w:sectPr w:rsidR="00E10072" w:rsidSect="00E1007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801"/>
    <w:rsid w:val="000720ED"/>
    <w:rsid w:val="00074F3B"/>
    <w:rsid w:val="00086479"/>
    <w:rsid w:val="000F0AEB"/>
    <w:rsid w:val="00116020"/>
    <w:rsid w:val="0014423B"/>
    <w:rsid w:val="001564A5"/>
    <w:rsid w:val="001601DE"/>
    <w:rsid w:val="001C0BCA"/>
    <w:rsid w:val="001E2FF1"/>
    <w:rsid w:val="002000DB"/>
    <w:rsid w:val="00224A2C"/>
    <w:rsid w:val="00226A5A"/>
    <w:rsid w:val="00234EB8"/>
    <w:rsid w:val="002C535B"/>
    <w:rsid w:val="002C6801"/>
    <w:rsid w:val="002F7099"/>
    <w:rsid w:val="003372ED"/>
    <w:rsid w:val="00346829"/>
    <w:rsid w:val="00350C2F"/>
    <w:rsid w:val="00375827"/>
    <w:rsid w:val="00397983"/>
    <w:rsid w:val="003B609A"/>
    <w:rsid w:val="0045630C"/>
    <w:rsid w:val="004605A0"/>
    <w:rsid w:val="004D4AC9"/>
    <w:rsid w:val="004F0AFD"/>
    <w:rsid w:val="00507CBF"/>
    <w:rsid w:val="00526D2F"/>
    <w:rsid w:val="0058291F"/>
    <w:rsid w:val="005D6E73"/>
    <w:rsid w:val="005F4A63"/>
    <w:rsid w:val="0060571B"/>
    <w:rsid w:val="006226EE"/>
    <w:rsid w:val="00636C5F"/>
    <w:rsid w:val="00663F32"/>
    <w:rsid w:val="006A4C6F"/>
    <w:rsid w:val="006A6C13"/>
    <w:rsid w:val="00701485"/>
    <w:rsid w:val="007027E0"/>
    <w:rsid w:val="00726FB2"/>
    <w:rsid w:val="00782656"/>
    <w:rsid w:val="007843DD"/>
    <w:rsid w:val="007A7E82"/>
    <w:rsid w:val="007C45FD"/>
    <w:rsid w:val="007D4B04"/>
    <w:rsid w:val="0081153B"/>
    <w:rsid w:val="00846D96"/>
    <w:rsid w:val="00883D36"/>
    <w:rsid w:val="00893525"/>
    <w:rsid w:val="008A276E"/>
    <w:rsid w:val="008C4F7A"/>
    <w:rsid w:val="00983DB5"/>
    <w:rsid w:val="009940B3"/>
    <w:rsid w:val="00995813"/>
    <w:rsid w:val="009A707C"/>
    <w:rsid w:val="00A30E27"/>
    <w:rsid w:val="00A568A9"/>
    <w:rsid w:val="00AA0725"/>
    <w:rsid w:val="00AB01F0"/>
    <w:rsid w:val="00AC28BC"/>
    <w:rsid w:val="00AD6EBF"/>
    <w:rsid w:val="00AE4A43"/>
    <w:rsid w:val="00AF58A6"/>
    <w:rsid w:val="00B0298E"/>
    <w:rsid w:val="00B05AA0"/>
    <w:rsid w:val="00B34EEF"/>
    <w:rsid w:val="00B544A8"/>
    <w:rsid w:val="00C169EE"/>
    <w:rsid w:val="00C418B9"/>
    <w:rsid w:val="00C44392"/>
    <w:rsid w:val="00C453C5"/>
    <w:rsid w:val="00C72601"/>
    <w:rsid w:val="00CE23EA"/>
    <w:rsid w:val="00D005BD"/>
    <w:rsid w:val="00D53853"/>
    <w:rsid w:val="00D708CC"/>
    <w:rsid w:val="00D7442F"/>
    <w:rsid w:val="00DA4D86"/>
    <w:rsid w:val="00DA7339"/>
    <w:rsid w:val="00DC4BC8"/>
    <w:rsid w:val="00DE6FD0"/>
    <w:rsid w:val="00DF222B"/>
    <w:rsid w:val="00E040E4"/>
    <w:rsid w:val="00E10072"/>
    <w:rsid w:val="00E87859"/>
    <w:rsid w:val="00EA4DAF"/>
    <w:rsid w:val="00EC4CB3"/>
    <w:rsid w:val="00EE4822"/>
    <w:rsid w:val="00F222EF"/>
    <w:rsid w:val="00FB3303"/>
    <w:rsid w:val="00FC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4B6FF66"/>
  <w15:chartTrackingRefBased/>
  <w15:docId w15:val="{2E675BB5-FE1F-4906-80B1-2221B77B2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8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605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6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F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4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3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0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4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3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1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972DD3-0D35-4C76-B00E-ACE75049C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F436C03.dotm</Template>
  <TotalTime>3</TotalTime>
  <Pages>5</Pages>
  <Words>933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 Farkas</dc:creator>
  <cp:keywords/>
  <dc:description/>
  <cp:lastModifiedBy>Kata Farkas</cp:lastModifiedBy>
  <cp:revision>3</cp:revision>
  <cp:lastPrinted>2018-09-18T12:50:00Z</cp:lastPrinted>
  <dcterms:created xsi:type="dcterms:W3CDTF">2019-01-10T11:16:00Z</dcterms:created>
  <dcterms:modified xsi:type="dcterms:W3CDTF">2019-01-1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nnual-review-of-nuclear-and-particle-science</vt:lpwstr>
  </property>
  <property fmtid="{D5CDD505-2E9C-101B-9397-08002B2CF9AE}" pid="5" name="Mendeley Recent Style Name 1_1">
    <vt:lpwstr>Annual Review of Nuclear and Particle Science</vt:lpwstr>
  </property>
  <property fmtid="{D5CDD505-2E9C-101B-9397-08002B2CF9AE}" pid="6" name="Mendeley Recent Style Id 2_1">
    <vt:lpwstr>http://www.zotero.org/styles/environmental-microbiology</vt:lpwstr>
  </property>
  <property fmtid="{D5CDD505-2E9C-101B-9397-08002B2CF9AE}" pid="7" name="Mendeley Recent Style Name 2_1">
    <vt:lpwstr>Environmental Microbiology</vt:lpwstr>
  </property>
  <property fmtid="{D5CDD505-2E9C-101B-9397-08002B2CF9AE}" pid="8" name="Mendeley Recent Style Id 3_1">
    <vt:lpwstr>http://www.zotero.org/styles/environmental-science-and-pollution-research</vt:lpwstr>
  </property>
  <property fmtid="{D5CDD505-2E9C-101B-9397-08002B2CF9AE}" pid="9" name="Mendeley Recent Style Name 3_1">
    <vt:lpwstr>Environmental Science and Pollution Research</vt:lpwstr>
  </property>
  <property fmtid="{D5CDD505-2E9C-101B-9397-08002B2CF9AE}" pid="10" name="Mendeley Recent Style Id 4_1">
    <vt:lpwstr>http://www.zotero.org/styles/fems-microbiology-reviews</vt:lpwstr>
  </property>
  <property fmtid="{D5CDD505-2E9C-101B-9397-08002B2CF9AE}" pid="11" name="Mendeley Recent Style Name 4_1">
    <vt:lpwstr>FEMS Microbiology Reviews</vt:lpwstr>
  </property>
  <property fmtid="{D5CDD505-2E9C-101B-9397-08002B2CF9AE}" pid="12" name="Mendeley Recent Style Id 5_1">
    <vt:lpwstr>http://www.zotero.org/styles/methods-and-protocols</vt:lpwstr>
  </property>
  <property fmtid="{D5CDD505-2E9C-101B-9397-08002B2CF9AE}" pid="13" name="Mendeley Recent Style Name 5_1">
    <vt:lpwstr>Methods and Protocol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neuroscience-brief-communications</vt:lpwstr>
  </property>
  <property fmtid="{D5CDD505-2E9C-101B-9397-08002B2CF9AE}" pid="17" name="Mendeley Recent Style Name 7_1">
    <vt:lpwstr>Nature Neuroscience (brief communication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e00b63-2c53-3906-a538-578990014b38</vt:lpwstr>
  </property>
  <property fmtid="{D5CDD505-2E9C-101B-9397-08002B2CF9AE}" pid="24" name="Mendeley Citation Style_1">
    <vt:lpwstr>http://www.zotero.org/styles/fems-microbiology-reviews</vt:lpwstr>
  </property>
</Properties>
</file>